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0735CC" w14:textId="75618C4D" w:rsidR="00DB6E53" w:rsidRPr="00EA3768" w:rsidRDefault="001F1D58" w:rsidP="00DB6E53">
      <w:pPr>
        <w:rPr>
          <w:rFonts w:ascii="Times New Roman" w:hAnsi="Times New Roman" w:cs="Times New Roman"/>
          <w:b/>
          <w:bCs/>
          <w:color w:val="0D0D0D" w:themeColor="text1" w:themeTint="F2"/>
          <w:sz w:val="24"/>
        </w:rPr>
      </w:pPr>
      <w:r w:rsidRPr="00EA3768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>Supplementary Table S1.</w:t>
      </w:r>
      <w:r w:rsidRPr="00EA3768"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</w:rPr>
        <w:t xml:space="preserve"> </w:t>
      </w:r>
      <w:r w:rsidRPr="00EA3768">
        <w:rPr>
          <w:rFonts w:ascii="Times New Roman" w:hAnsi="Times New Roman" w:cs="Times New Roman"/>
          <w:b/>
          <w:bCs/>
          <w:color w:val="0D0D0D" w:themeColor="text1" w:themeTint="F2"/>
          <w:sz w:val="24"/>
        </w:rPr>
        <w:t>VAS and ODI scores at all time points for each Vitamin D group</w:t>
      </w:r>
    </w:p>
    <w:tbl>
      <w:tblPr>
        <w:tblStyle w:val="TableGrid"/>
        <w:tblW w:w="5000" w:type="pct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86"/>
        <w:gridCol w:w="1832"/>
        <w:gridCol w:w="2110"/>
        <w:gridCol w:w="2110"/>
        <w:gridCol w:w="2420"/>
      </w:tblGrid>
      <w:tr w:rsidR="00EA3768" w:rsidRPr="00EA3768" w14:paraId="41F8D25B" w14:textId="77777777" w:rsidTr="002523C1">
        <w:tc>
          <w:tcPr>
            <w:tcW w:w="1965" w:type="pct"/>
          </w:tcPr>
          <w:p w14:paraId="1DA7B80A" w14:textId="77777777" w:rsidR="002523C1" w:rsidRPr="00EA3768" w:rsidRDefault="002523C1" w:rsidP="00AF57A4">
            <w:pP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</w:rPr>
            </w:pPr>
          </w:p>
        </w:tc>
        <w:tc>
          <w:tcPr>
            <w:tcW w:w="3035" w:type="pct"/>
            <w:gridSpan w:val="4"/>
            <w:tcBorders>
              <w:bottom w:val="single" w:sz="4" w:space="0" w:color="000000"/>
            </w:tcBorders>
          </w:tcPr>
          <w:p w14:paraId="464C24CF" w14:textId="77777777" w:rsidR="002523C1" w:rsidRPr="00EA3768" w:rsidRDefault="002523C1" w:rsidP="00AF57A4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</w:rPr>
              <w:t>Vitamin D status</w:t>
            </w:r>
          </w:p>
        </w:tc>
      </w:tr>
      <w:tr w:rsidR="00EA3768" w:rsidRPr="00EA3768" w14:paraId="5808F912" w14:textId="77777777" w:rsidTr="002523C1">
        <w:tc>
          <w:tcPr>
            <w:tcW w:w="1965" w:type="pct"/>
            <w:tcBorders>
              <w:bottom w:val="single" w:sz="4" w:space="0" w:color="000000"/>
            </w:tcBorders>
          </w:tcPr>
          <w:p w14:paraId="01AAC8B3" w14:textId="77777777" w:rsidR="002523C1" w:rsidRPr="00EA3768" w:rsidRDefault="002523C1" w:rsidP="00AF57A4">
            <w:pP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</w:rPr>
            </w:pPr>
          </w:p>
        </w:tc>
        <w:tc>
          <w:tcPr>
            <w:tcW w:w="656" w:type="pct"/>
            <w:tcBorders>
              <w:top w:val="single" w:sz="4" w:space="0" w:color="000000"/>
              <w:bottom w:val="single" w:sz="4" w:space="0" w:color="000000"/>
            </w:tcBorders>
          </w:tcPr>
          <w:p w14:paraId="0FE23420" w14:textId="77777777" w:rsidR="002523C1" w:rsidRPr="00EA3768" w:rsidRDefault="002523C1" w:rsidP="00AF57A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bookmarkStart w:id="0" w:name="OLE_LINK4"/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Sufficiency</w:t>
            </w:r>
          </w:p>
          <w:bookmarkEnd w:id="0"/>
          <w:p w14:paraId="73F672D6" w14:textId="77777777" w:rsidR="002523C1" w:rsidRPr="00EA3768" w:rsidRDefault="002523C1" w:rsidP="00AF57A4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(&gt;30 ng/mL)</w:t>
            </w:r>
          </w:p>
        </w:tc>
        <w:tc>
          <w:tcPr>
            <w:tcW w:w="756" w:type="pct"/>
            <w:tcBorders>
              <w:top w:val="single" w:sz="4" w:space="0" w:color="000000"/>
              <w:bottom w:val="single" w:sz="4" w:space="0" w:color="000000"/>
            </w:tcBorders>
          </w:tcPr>
          <w:p w14:paraId="50A069F6" w14:textId="77777777" w:rsidR="002523C1" w:rsidRPr="00EA3768" w:rsidRDefault="002523C1" w:rsidP="00AF57A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bookmarkStart w:id="1" w:name="OLE_LINK5"/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Insufficiency</w:t>
            </w:r>
          </w:p>
          <w:bookmarkEnd w:id="1"/>
          <w:p w14:paraId="350DE3B3" w14:textId="77777777" w:rsidR="002523C1" w:rsidRPr="00EA3768" w:rsidRDefault="002523C1" w:rsidP="00AF57A4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(20–30 ng/mL)</w:t>
            </w:r>
          </w:p>
        </w:tc>
        <w:tc>
          <w:tcPr>
            <w:tcW w:w="756" w:type="pct"/>
            <w:tcBorders>
              <w:top w:val="single" w:sz="4" w:space="0" w:color="000000"/>
              <w:bottom w:val="single" w:sz="4" w:space="0" w:color="000000"/>
            </w:tcBorders>
          </w:tcPr>
          <w:p w14:paraId="70E521FE" w14:textId="77777777" w:rsidR="002523C1" w:rsidRPr="00EA3768" w:rsidRDefault="002523C1" w:rsidP="00AF57A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bookmarkStart w:id="2" w:name="OLE_LINK6"/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Deficiency</w:t>
            </w:r>
          </w:p>
          <w:bookmarkEnd w:id="2"/>
          <w:p w14:paraId="2155F08E" w14:textId="77777777" w:rsidR="002523C1" w:rsidRPr="00EA3768" w:rsidRDefault="002523C1" w:rsidP="00AF57A4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(10–20 ng/mL)</w:t>
            </w:r>
          </w:p>
        </w:tc>
        <w:tc>
          <w:tcPr>
            <w:tcW w:w="867" w:type="pct"/>
            <w:tcBorders>
              <w:top w:val="single" w:sz="4" w:space="0" w:color="000000"/>
              <w:bottom w:val="single" w:sz="4" w:space="0" w:color="000000"/>
            </w:tcBorders>
          </w:tcPr>
          <w:p w14:paraId="78FA44FC" w14:textId="77777777" w:rsidR="002523C1" w:rsidRPr="00EA3768" w:rsidRDefault="002523C1" w:rsidP="00AF57A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bookmarkStart w:id="3" w:name="OLE_LINK7"/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Severe deficiency</w:t>
            </w:r>
          </w:p>
          <w:bookmarkEnd w:id="3"/>
          <w:p w14:paraId="343569BD" w14:textId="77777777" w:rsidR="002523C1" w:rsidRPr="00EA3768" w:rsidRDefault="002523C1" w:rsidP="00AF57A4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(&lt;10 ng/mL)</w:t>
            </w:r>
          </w:p>
        </w:tc>
      </w:tr>
      <w:tr w:rsidR="00EA3768" w:rsidRPr="00EA3768" w14:paraId="3BB79E90" w14:textId="77777777" w:rsidTr="002523C1">
        <w:tc>
          <w:tcPr>
            <w:tcW w:w="1965" w:type="pct"/>
            <w:tcBorders>
              <w:top w:val="single" w:sz="4" w:space="0" w:color="000000"/>
            </w:tcBorders>
          </w:tcPr>
          <w:p w14:paraId="6B47FC6F" w14:textId="3999EEF4" w:rsidR="002523C1" w:rsidRPr="00EA3768" w:rsidRDefault="002523C1" w:rsidP="008868B0">
            <w:pPr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Visual Analog Scale (VAS) </w:t>
            </w:r>
          </w:p>
        </w:tc>
        <w:tc>
          <w:tcPr>
            <w:tcW w:w="656" w:type="pct"/>
            <w:tcBorders>
              <w:top w:val="single" w:sz="4" w:space="0" w:color="000000"/>
            </w:tcBorders>
          </w:tcPr>
          <w:p w14:paraId="43AC0ED5" w14:textId="5971DA80" w:rsidR="002523C1" w:rsidRPr="00EA3768" w:rsidRDefault="002523C1" w:rsidP="008868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756" w:type="pct"/>
            <w:tcBorders>
              <w:top w:val="single" w:sz="4" w:space="0" w:color="000000"/>
            </w:tcBorders>
          </w:tcPr>
          <w:p w14:paraId="3AC1D96C" w14:textId="6809C25A" w:rsidR="002523C1" w:rsidRPr="00EA3768" w:rsidRDefault="002523C1" w:rsidP="008868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756" w:type="pct"/>
            <w:tcBorders>
              <w:top w:val="single" w:sz="4" w:space="0" w:color="000000"/>
            </w:tcBorders>
          </w:tcPr>
          <w:p w14:paraId="39BEC81F" w14:textId="148C5E49" w:rsidR="002523C1" w:rsidRPr="00EA3768" w:rsidRDefault="002523C1" w:rsidP="008868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867" w:type="pct"/>
            <w:tcBorders>
              <w:top w:val="single" w:sz="4" w:space="0" w:color="000000"/>
            </w:tcBorders>
          </w:tcPr>
          <w:p w14:paraId="67101677" w14:textId="5CD5E3AD" w:rsidR="002523C1" w:rsidRPr="00EA3768" w:rsidRDefault="002523C1" w:rsidP="008868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</w:tr>
      <w:tr w:rsidR="00EA3768" w:rsidRPr="00EA3768" w14:paraId="46504B22" w14:textId="77777777" w:rsidTr="002523C1">
        <w:tc>
          <w:tcPr>
            <w:tcW w:w="1965" w:type="pct"/>
          </w:tcPr>
          <w:p w14:paraId="0E4AC22C" w14:textId="74E8FE2A" w:rsidR="002523C1" w:rsidRPr="00EA3768" w:rsidRDefault="00E869A5" w:rsidP="002523C1">
            <w:pPr>
              <w:ind w:firstLineChars="100" w:firstLine="240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1 day before surgery (T1)</w:t>
            </w:r>
          </w:p>
        </w:tc>
        <w:tc>
          <w:tcPr>
            <w:tcW w:w="656" w:type="pct"/>
          </w:tcPr>
          <w:p w14:paraId="6507CCE0" w14:textId="489B7CB1" w:rsidR="002523C1" w:rsidRPr="00EA3768" w:rsidRDefault="002523C1" w:rsidP="002523C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7.4±1.5</w:t>
            </w:r>
          </w:p>
        </w:tc>
        <w:tc>
          <w:tcPr>
            <w:tcW w:w="756" w:type="pct"/>
          </w:tcPr>
          <w:p w14:paraId="774BA4BC" w14:textId="22EF9F5A" w:rsidR="002523C1" w:rsidRPr="00EA3768" w:rsidRDefault="002523C1" w:rsidP="002523C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7.5±1.6</w:t>
            </w:r>
          </w:p>
        </w:tc>
        <w:tc>
          <w:tcPr>
            <w:tcW w:w="756" w:type="pct"/>
          </w:tcPr>
          <w:p w14:paraId="2BFBA7B3" w14:textId="534576B8" w:rsidR="002523C1" w:rsidRPr="00EA3768" w:rsidRDefault="002523C1" w:rsidP="002523C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7.3±1.5</w:t>
            </w:r>
          </w:p>
        </w:tc>
        <w:tc>
          <w:tcPr>
            <w:tcW w:w="867" w:type="pct"/>
          </w:tcPr>
          <w:p w14:paraId="705D4AFA" w14:textId="2BBCB64D" w:rsidR="002523C1" w:rsidRPr="00EA3768" w:rsidRDefault="002523C1" w:rsidP="002523C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7.6±1.5</w:t>
            </w:r>
          </w:p>
        </w:tc>
      </w:tr>
      <w:tr w:rsidR="00EA3768" w:rsidRPr="00EA3768" w14:paraId="115A043A" w14:textId="77777777" w:rsidTr="002523C1">
        <w:tc>
          <w:tcPr>
            <w:tcW w:w="1965" w:type="pct"/>
          </w:tcPr>
          <w:p w14:paraId="115F3FCE" w14:textId="434B6846" w:rsidR="002523C1" w:rsidRPr="00EA3768" w:rsidRDefault="00E869A5" w:rsidP="002523C1">
            <w:pPr>
              <w:ind w:firstLineChars="100" w:firstLine="240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1 day postoperatively (T2)</w:t>
            </w:r>
          </w:p>
        </w:tc>
        <w:tc>
          <w:tcPr>
            <w:tcW w:w="656" w:type="pct"/>
          </w:tcPr>
          <w:p w14:paraId="0E1F7D42" w14:textId="79F6081C" w:rsidR="002523C1" w:rsidRPr="00EA3768" w:rsidRDefault="002523C1" w:rsidP="002523C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.9±0.7</w:t>
            </w:r>
          </w:p>
        </w:tc>
        <w:tc>
          <w:tcPr>
            <w:tcW w:w="756" w:type="pct"/>
          </w:tcPr>
          <w:p w14:paraId="69150206" w14:textId="4B67331E" w:rsidR="002523C1" w:rsidRPr="00EA3768" w:rsidRDefault="002523C1" w:rsidP="002523C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3.0±0.6</w:t>
            </w:r>
          </w:p>
        </w:tc>
        <w:tc>
          <w:tcPr>
            <w:tcW w:w="756" w:type="pct"/>
          </w:tcPr>
          <w:p w14:paraId="65FB9118" w14:textId="6E5C60B4" w:rsidR="002523C1" w:rsidRPr="00EA3768" w:rsidRDefault="002523C1" w:rsidP="002523C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3.5±0.5</w:t>
            </w:r>
          </w:p>
        </w:tc>
        <w:tc>
          <w:tcPr>
            <w:tcW w:w="867" w:type="pct"/>
          </w:tcPr>
          <w:p w14:paraId="7EFA3BA7" w14:textId="7ECFF7F4" w:rsidR="002523C1" w:rsidRPr="00EA3768" w:rsidRDefault="002523C1" w:rsidP="002523C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3.8±0.7</w:t>
            </w:r>
          </w:p>
        </w:tc>
      </w:tr>
      <w:tr w:rsidR="00EA3768" w:rsidRPr="00EA3768" w14:paraId="4EB32276" w14:textId="77777777" w:rsidTr="002523C1">
        <w:tc>
          <w:tcPr>
            <w:tcW w:w="1965" w:type="pct"/>
          </w:tcPr>
          <w:p w14:paraId="4560ED4D" w14:textId="616F2B5B" w:rsidR="002523C1" w:rsidRPr="00EA3768" w:rsidRDefault="00E869A5" w:rsidP="002523C1">
            <w:pPr>
              <w:ind w:firstLineChars="100" w:firstLine="240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1 month postoperatively (T3)</w:t>
            </w:r>
          </w:p>
        </w:tc>
        <w:tc>
          <w:tcPr>
            <w:tcW w:w="656" w:type="pct"/>
          </w:tcPr>
          <w:p w14:paraId="327C80B6" w14:textId="60F1BC44" w:rsidR="002523C1" w:rsidRPr="00EA3768" w:rsidRDefault="002523C1" w:rsidP="002523C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1.5±0.5</w:t>
            </w:r>
          </w:p>
        </w:tc>
        <w:tc>
          <w:tcPr>
            <w:tcW w:w="756" w:type="pct"/>
          </w:tcPr>
          <w:p w14:paraId="6D628282" w14:textId="61E5ED79" w:rsidR="002523C1" w:rsidRPr="00EA3768" w:rsidRDefault="002523C1" w:rsidP="002523C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1.5±0.5</w:t>
            </w:r>
          </w:p>
        </w:tc>
        <w:tc>
          <w:tcPr>
            <w:tcW w:w="756" w:type="pct"/>
          </w:tcPr>
          <w:p w14:paraId="77359E7F" w14:textId="5EDBA700" w:rsidR="002523C1" w:rsidRPr="00EA3768" w:rsidRDefault="002523C1" w:rsidP="002523C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.5±0.5</w:t>
            </w:r>
          </w:p>
        </w:tc>
        <w:tc>
          <w:tcPr>
            <w:tcW w:w="867" w:type="pct"/>
          </w:tcPr>
          <w:p w14:paraId="5F0E7648" w14:textId="334CA6A8" w:rsidR="002523C1" w:rsidRPr="00EA3768" w:rsidRDefault="002523C1" w:rsidP="002523C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.6±0.5</w:t>
            </w:r>
          </w:p>
        </w:tc>
      </w:tr>
      <w:tr w:rsidR="00EA3768" w:rsidRPr="00EA3768" w14:paraId="790A6D58" w14:textId="77777777" w:rsidTr="002523C1">
        <w:tc>
          <w:tcPr>
            <w:tcW w:w="1965" w:type="pct"/>
          </w:tcPr>
          <w:p w14:paraId="493DFAAF" w14:textId="1C0AF0E3" w:rsidR="002523C1" w:rsidRPr="00EA3768" w:rsidRDefault="00E869A5" w:rsidP="002523C1">
            <w:pPr>
              <w:ind w:firstLineChars="100" w:firstLine="240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1 year postoperatively (T4)</w:t>
            </w:r>
          </w:p>
        </w:tc>
        <w:tc>
          <w:tcPr>
            <w:tcW w:w="656" w:type="pct"/>
          </w:tcPr>
          <w:p w14:paraId="69C6E20A" w14:textId="49C4C1C3" w:rsidR="002523C1" w:rsidRPr="00EA3768" w:rsidRDefault="002523C1" w:rsidP="002523C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0.9±0.7</w:t>
            </w:r>
          </w:p>
        </w:tc>
        <w:tc>
          <w:tcPr>
            <w:tcW w:w="756" w:type="pct"/>
          </w:tcPr>
          <w:p w14:paraId="0DDA8B01" w14:textId="103CBD81" w:rsidR="002523C1" w:rsidRPr="00EA3768" w:rsidRDefault="002523C1" w:rsidP="002523C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1.0±0.7</w:t>
            </w:r>
          </w:p>
        </w:tc>
        <w:tc>
          <w:tcPr>
            <w:tcW w:w="756" w:type="pct"/>
          </w:tcPr>
          <w:p w14:paraId="14135206" w14:textId="69BE5DFB" w:rsidR="002523C1" w:rsidRPr="00EA3768" w:rsidRDefault="002523C1" w:rsidP="002523C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1.5±0.5</w:t>
            </w:r>
          </w:p>
        </w:tc>
        <w:tc>
          <w:tcPr>
            <w:tcW w:w="867" w:type="pct"/>
          </w:tcPr>
          <w:p w14:paraId="443E6D8C" w14:textId="05831B0E" w:rsidR="002523C1" w:rsidRPr="00EA3768" w:rsidRDefault="002523C1" w:rsidP="002523C1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.0±0.7</w:t>
            </w:r>
          </w:p>
        </w:tc>
      </w:tr>
      <w:tr w:rsidR="00EA3768" w:rsidRPr="00EA3768" w14:paraId="774E2C75" w14:textId="77777777" w:rsidTr="002523C1">
        <w:tc>
          <w:tcPr>
            <w:tcW w:w="1965" w:type="pct"/>
          </w:tcPr>
          <w:p w14:paraId="2011C8A6" w14:textId="32234949" w:rsidR="002523C1" w:rsidRPr="00EA3768" w:rsidRDefault="002523C1" w:rsidP="008868B0">
            <w:pPr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bookmarkStart w:id="4" w:name="OLE_LINK8"/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Oswestry Disability Index (ODI)</w:t>
            </w:r>
            <w:bookmarkEnd w:id="4"/>
          </w:p>
        </w:tc>
        <w:tc>
          <w:tcPr>
            <w:tcW w:w="656" w:type="pct"/>
          </w:tcPr>
          <w:p w14:paraId="654B4F8F" w14:textId="24F8CF9D" w:rsidR="002523C1" w:rsidRPr="00EA3768" w:rsidRDefault="002523C1" w:rsidP="008868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756" w:type="pct"/>
          </w:tcPr>
          <w:p w14:paraId="15381730" w14:textId="61C6DC28" w:rsidR="002523C1" w:rsidRPr="00EA3768" w:rsidRDefault="002523C1" w:rsidP="008868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756" w:type="pct"/>
          </w:tcPr>
          <w:p w14:paraId="23DE580B" w14:textId="23A3E64D" w:rsidR="002523C1" w:rsidRPr="00EA3768" w:rsidRDefault="002523C1" w:rsidP="008868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867" w:type="pct"/>
          </w:tcPr>
          <w:p w14:paraId="23E45C0A" w14:textId="1A8962E7" w:rsidR="002523C1" w:rsidRPr="00EA3768" w:rsidRDefault="002523C1" w:rsidP="008868B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</w:tr>
      <w:tr w:rsidR="00EA3768" w:rsidRPr="00EA3768" w14:paraId="5962D6B2" w14:textId="77777777" w:rsidTr="002523C1">
        <w:tc>
          <w:tcPr>
            <w:tcW w:w="1965" w:type="pct"/>
          </w:tcPr>
          <w:p w14:paraId="0D0C878F" w14:textId="35BBEA24" w:rsidR="00E869A5" w:rsidRPr="00EA3768" w:rsidRDefault="00E869A5" w:rsidP="00E869A5">
            <w:pPr>
              <w:ind w:firstLineChars="100" w:firstLine="240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1 day before surgery (T1)</w:t>
            </w:r>
          </w:p>
        </w:tc>
        <w:tc>
          <w:tcPr>
            <w:tcW w:w="656" w:type="pct"/>
          </w:tcPr>
          <w:p w14:paraId="34B92096" w14:textId="016EE150" w:rsidR="00E869A5" w:rsidRPr="00EA3768" w:rsidRDefault="00E869A5" w:rsidP="00E869A5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68.1±7.9</w:t>
            </w:r>
          </w:p>
        </w:tc>
        <w:tc>
          <w:tcPr>
            <w:tcW w:w="756" w:type="pct"/>
          </w:tcPr>
          <w:p w14:paraId="3D23F7B4" w14:textId="54693D6A" w:rsidR="00E869A5" w:rsidRPr="00EA3768" w:rsidRDefault="00E869A5" w:rsidP="00E869A5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68.2±7.2</w:t>
            </w:r>
          </w:p>
        </w:tc>
        <w:tc>
          <w:tcPr>
            <w:tcW w:w="756" w:type="pct"/>
          </w:tcPr>
          <w:p w14:paraId="27E28CBC" w14:textId="21BC95F2" w:rsidR="00E869A5" w:rsidRPr="00EA3768" w:rsidRDefault="00E869A5" w:rsidP="00E869A5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67.0±8.0</w:t>
            </w:r>
          </w:p>
        </w:tc>
        <w:tc>
          <w:tcPr>
            <w:tcW w:w="867" w:type="pct"/>
          </w:tcPr>
          <w:p w14:paraId="393DC1B1" w14:textId="7936BF04" w:rsidR="00E869A5" w:rsidRPr="00EA3768" w:rsidRDefault="00E869A5" w:rsidP="00E869A5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67.9±7.7</w:t>
            </w:r>
          </w:p>
        </w:tc>
      </w:tr>
      <w:tr w:rsidR="00EA3768" w:rsidRPr="00EA3768" w14:paraId="5596ADE9" w14:textId="77777777" w:rsidTr="002523C1">
        <w:tc>
          <w:tcPr>
            <w:tcW w:w="1965" w:type="pct"/>
          </w:tcPr>
          <w:p w14:paraId="3FD3567C" w14:textId="24381840" w:rsidR="00E869A5" w:rsidRPr="00EA3768" w:rsidRDefault="00E869A5" w:rsidP="00E869A5">
            <w:pPr>
              <w:ind w:firstLineChars="100" w:firstLine="240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1 day postoperatively (T2)</w:t>
            </w:r>
          </w:p>
        </w:tc>
        <w:tc>
          <w:tcPr>
            <w:tcW w:w="656" w:type="pct"/>
          </w:tcPr>
          <w:p w14:paraId="29A9BB80" w14:textId="2E7E920F" w:rsidR="00E869A5" w:rsidRPr="00EA3768" w:rsidRDefault="00E869A5" w:rsidP="00E869A5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4.8±7.0</w:t>
            </w:r>
          </w:p>
        </w:tc>
        <w:tc>
          <w:tcPr>
            <w:tcW w:w="756" w:type="pct"/>
          </w:tcPr>
          <w:p w14:paraId="6F8AD8EA" w14:textId="54B194FA" w:rsidR="00E869A5" w:rsidRPr="00EA3768" w:rsidRDefault="00E869A5" w:rsidP="00E869A5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30.5±7.3</w:t>
            </w:r>
          </w:p>
        </w:tc>
        <w:tc>
          <w:tcPr>
            <w:tcW w:w="756" w:type="pct"/>
          </w:tcPr>
          <w:p w14:paraId="3CB08AC9" w14:textId="108A1ECA" w:rsidR="00E869A5" w:rsidRPr="00EA3768" w:rsidRDefault="00E869A5" w:rsidP="00E869A5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33.2±7.5</w:t>
            </w:r>
          </w:p>
        </w:tc>
        <w:tc>
          <w:tcPr>
            <w:tcW w:w="867" w:type="pct"/>
          </w:tcPr>
          <w:p w14:paraId="5BC90B92" w14:textId="27E11EF8" w:rsidR="00E869A5" w:rsidRPr="00EA3768" w:rsidRDefault="00E869A5" w:rsidP="00E869A5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37.1±7.3</w:t>
            </w:r>
          </w:p>
        </w:tc>
      </w:tr>
      <w:tr w:rsidR="00EA3768" w:rsidRPr="00EA3768" w14:paraId="0AD68B02" w14:textId="77777777" w:rsidTr="002523C1">
        <w:tc>
          <w:tcPr>
            <w:tcW w:w="1965" w:type="pct"/>
          </w:tcPr>
          <w:p w14:paraId="109AB889" w14:textId="0422BE2F" w:rsidR="00E869A5" w:rsidRPr="00EA3768" w:rsidRDefault="00E869A5" w:rsidP="00E869A5">
            <w:pPr>
              <w:ind w:firstLineChars="100" w:firstLine="240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1 month postoperatively (T3)</w:t>
            </w:r>
          </w:p>
        </w:tc>
        <w:tc>
          <w:tcPr>
            <w:tcW w:w="656" w:type="pct"/>
          </w:tcPr>
          <w:p w14:paraId="1AA62109" w14:textId="4565F315" w:rsidR="00E869A5" w:rsidRPr="00EA3768" w:rsidRDefault="00E869A5" w:rsidP="00E869A5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2.1±7.1</w:t>
            </w:r>
          </w:p>
        </w:tc>
        <w:tc>
          <w:tcPr>
            <w:tcW w:w="756" w:type="pct"/>
          </w:tcPr>
          <w:p w14:paraId="724E11C3" w14:textId="03B7A8F5" w:rsidR="00E869A5" w:rsidRPr="00EA3768" w:rsidRDefault="00E869A5" w:rsidP="00E869A5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6.3±7.0</w:t>
            </w:r>
          </w:p>
        </w:tc>
        <w:tc>
          <w:tcPr>
            <w:tcW w:w="756" w:type="pct"/>
          </w:tcPr>
          <w:p w14:paraId="380C4839" w14:textId="439BB17A" w:rsidR="00E869A5" w:rsidRPr="00EA3768" w:rsidRDefault="00E869A5" w:rsidP="00E869A5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8.1±6.5</w:t>
            </w:r>
          </w:p>
        </w:tc>
        <w:tc>
          <w:tcPr>
            <w:tcW w:w="867" w:type="pct"/>
          </w:tcPr>
          <w:p w14:paraId="4A3B7937" w14:textId="1CC17EE4" w:rsidR="00E869A5" w:rsidRPr="00EA3768" w:rsidRDefault="00E869A5" w:rsidP="00E869A5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32.8±7.0</w:t>
            </w:r>
          </w:p>
        </w:tc>
      </w:tr>
      <w:tr w:rsidR="000E4ADE" w:rsidRPr="00EA3768" w14:paraId="326B6C45" w14:textId="77777777" w:rsidTr="002523C1">
        <w:tc>
          <w:tcPr>
            <w:tcW w:w="1965" w:type="pct"/>
          </w:tcPr>
          <w:p w14:paraId="639F8605" w14:textId="07DB3DB7" w:rsidR="00E869A5" w:rsidRPr="00EA3768" w:rsidRDefault="00E869A5" w:rsidP="00E869A5">
            <w:pPr>
              <w:ind w:firstLineChars="100" w:firstLine="240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>1 year postoperatively (T4)</w:t>
            </w:r>
          </w:p>
        </w:tc>
        <w:tc>
          <w:tcPr>
            <w:tcW w:w="656" w:type="pct"/>
          </w:tcPr>
          <w:p w14:paraId="79E553CA" w14:textId="0A722622" w:rsidR="00E869A5" w:rsidRPr="00EA3768" w:rsidRDefault="00E869A5" w:rsidP="00E869A5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11.8±3.7</w:t>
            </w:r>
          </w:p>
        </w:tc>
        <w:tc>
          <w:tcPr>
            <w:tcW w:w="756" w:type="pct"/>
          </w:tcPr>
          <w:p w14:paraId="6DCC74C0" w14:textId="5F411909" w:rsidR="00E869A5" w:rsidRPr="00EA3768" w:rsidRDefault="00E869A5" w:rsidP="00E869A5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16.6±3.8</w:t>
            </w:r>
          </w:p>
        </w:tc>
        <w:tc>
          <w:tcPr>
            <w:tcW w:w="756" w:type="pct"/>
          </w:tcPr>
          <w:p w14:paraId="57A7DA11" w14:textId="675116F4" w:rsidR="00E869A5" w:rsidRPr="00EA3768" w:rsidRDefault="00E869A5" w:rsidP="00E869A5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18.5±3.8</w:t>
            </w:r>
          </w:p>
        </w:tc>
        <w:tc>
          <w:tcPr>
            <w:tcW w:w="867" w:type="pct"/>
          </w:tcPr>
          <w:p w14:paraId="5D65A2CE" w14:textId="43A9F3D7" w:rsidR="00E869A5" w:rsidRPr="00EA3768" w:rsidRDefault="00E869A5" w:rsidP="00E869A5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1.5±3.8</w:t>
            </w:r>
          </w:p>
        </w:tc>
      </w:tr>
    </w:tbl>
    <w:p w14:paraId="03CB0215" w14:textId="1E2FD4F9" w:rsidR="00C93D62" w:rsidRPr="00EA3768" w:rsidRDefault="00C93D62">
      <w:pPr>
        <w:rPr>
          <w:rFonts w:ascii="Times New Roman" w:hAnsi="Times New Roman" w:cs="Times New Roman"/>
          <w:color w:val="0D0D0D" w:themeColor="text1" w:themeTint="F2"/>
        </w:rPr>
      </w:pPr>
    </w:p>
    <w:p w14:paraId="2C0A1B57" w14:textId="77777777" w:rsidR="00C93D62" w:rsidRPr="00EA3768" w:rsidRDefault="00C93D62">
      <w:pPr>
        <w:widowControl/>
        <w:rPr>
          <w:rFonts w:ascii="Times New Roman" w:hAnsi="Times New Roman" w:cs="Times New Roman"/>
          <w:color w:val="0D0D0D" w:themeColor="text1" w:themeTint="F2"/>
        </w:rPr>
      </w:pPr>
      <w:r w:rsidRPr="00EA3768">
        <w:rPr>
          <w:rFonts w:ascii="Times New Roman" w:hAnsi="Times New Roman" w:cs="Times New Roman"/>
          <w:color w:val="0D0D0D" w:themeColor="text1" w:themeTint="F2"/>
        </w:rPr>
        <w:br w:type="page"/>
      </w:r>
      <w:bookmarkStart w:id="5" w:name="_GoBack"/>
      <w:bookmarkEnd w:id="5"/>
    </w:p>
    <w:p w14:paraId="1AC7AC01" w14:textId="034B0E51" w:rsidR="00C93D62" w:rsidRPr="00EA3768" w:rsidRDefault="00C93D62" w:rsidP="00C93D62">
      <w:pPr>
        <w:pStyle w:val="Heading2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 w:rsidRPr="00EA3768">
        <w:rPr>
          <w:rFonts w:ascii="Times New Roman" w:eastAsia="SimSun" w:hAnsi="Times New Roman" w:cs="Times New Roman" w:hint="eastAsia"/>
          <w:b/>
          <w:bCs/>
          <w:color w:val="0D0D0D" w:themeColor="text1" w:themeTint="F2"/>
          <w:sz w:val="24"/>
          <w:szCs w:val="24"/>
        </w:rPr>
        <w:lastRenderedPageBreak/>
        <w:t xml:space="preserve">Supplementary </w:t>
      </w:r>
      <w:r w:rsidRPr="00EA3768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Table </w:t>
      </w:r>
      <w:r w:rsidRPr="00EA3768">
        <w:rPr>
          <w:rFonts w:ascii="Times New Roman" w:eastAsia="SimSun" w:hAnsi="Times New Roman" w:cs="Times New Roman" w:hint="eastAsia"/>
          <w:b/>
          <w:bCs/>
          <w:color w:val="0D0D0D" w:themeColor="text1" w:themeTint="F2"/>
          <w:sz w:val="24"/>
          <w:szCs w:val="24"/>
        </w:rPr>
        <w:t>S2</w:t>
      </w:r>
      <w:r w:rsidRPr="00EA3768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. Linear mixed-effects model for </w:t>
      </w:r>
      <w:r w:rsidR="00F44844" w:rsidRPr="00EA3768"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  <w:szCs w:val="24"/>
        </w:rPr>
        <w:t>Visual Analog Scale (VAS)</w:t>
      </w:r>
      <w:r w:rsidRPr="00EA3768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scor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4"/>
        <w:gridCol w:w="6102"/>
        <w:gridCol w:w="2094"/>
        <w:gridCol w:w="1756"/>
        <w:gridCol w:w="1142"/>
      </w:tblGrid>
      <w:tr w:rsidR="00EA3768" w:rsidRPr="00EA3768" w14:paraId="26AFD07B" w14:textId="77777777" w:rsidTr="00F337DF">
        <w:trPr>
          <w:trHeight w:val="324"/>
        </w:trPr>
        <w:tc>
          <w:tcPr>
            <w:tcW w:w="3212" w:type="pct"/>
            <w:gridSpan w:val="2"/>
            <w:tcBorders>
              <w:bottom w:val="single" w:sz="4" w:space="0" w:color="000000"/>
            </w:tcBorders>
            <w:vAlign w:val="center"/>
          </w:tcPr>
          <w:p w14:paraId="791E5C34" w14:textId="77777777" w:rsidR="00C93D62" w:rsidRPr="00EA3768" w:rsidRDefault="00C93D62" w:rsidP="00AF57A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Variable</w:t>
            </w:r>
          </w:p>
        </w:tc>
        <w:tc>
          <w:tcPr>
            <w:tcW w:w="750" w:type="pct"/>
            <w:tcBorders>
              <w:bottom w:val="single" w:sz="4" w:space="0" w:color="000000"/>
            </w:tcBorders>
          </w:tcPr>
          <w:p w14:paraId="1CC43FC9" w14:textId="77777777" w:rsidR="00C93D62" w:rsidRPr="00EA3768" w:rsidRDefault="00C93D62" w:rsidP="00AF57A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β</w:t>
            </w:r>
          </w:p>
        </w:tc>
        <w:tc>
          <w:tcPr>
            <w:tcW w:w="629" w:type="pct"/>
            <w:tcBorders>
              <w:bottom w:val="single" w:sz="4" w:space="0" w:color="000000"/>
            </w:tcBorders>
          </w:tcPr>
          <w:p w14:paraId="2FCFD677" w14:textId="77777777" w:rsidR="00C93D62" w:rsidRPr="00EA3768" w:rsidRDefault="00C93D62" w:rsidP="00AF57A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95% CI</w:t>
            </w:r>
          </w:p>
        </w:tc>
        <w:tc>
          <w:tcPr>
            <w:tcW w:w="409" w:type="pct"/>
            <w:tcBorders>
              <w:bottom w:val="single" w:sz="4" w:space="0" w:color="000000"/>
            </w:tcBorders>
          </w:tcPr>
          <w:p w14:paraId="536361E8" w14:textId="77777777" w:rsidR="00C93D62" w:rsidRPr="00EA3768" w:rsidRDefault="00C93D62" w:rsidP="00AF57A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 value</w:t>
            </w:r>
          </w:p>
        </w:tc>
      </w:tr>
      <w:tr w:rsidR="00EA3768" w:rsidRPr="00EA3768" w14:paraId="787337BA" w14:textId="77777777" w:rsidTr="00F337DF">
        <w:tc>
          <w:tcPr>
            <w:tcW w:w="3212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DDD84C" w14:textId="77777777" w:rsidR="00C93D62" w:rsidRPr="00EA3768" w:rsidRDefault="00C93D62" w:rsidP="00AF57A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Intercept</w:t>
            </w:r>
          </w:p>
        </w:tc>
        <w:tc>
          <w:tcPr>
            <w:tcW w:w="750" w:type="pct"/>
            <w:tcBorders>
              <w:top w:val="single" w:sz="4" w:space="0" w:color="000000"/>
              <w:bottom w:val="single" w:sz="4" w:space="0" w:color="000000"/>
            </w:tcBorders>
          </w:tcPr>
          <w:p w14:paraId="76BFBEBD" w14:textId="77777777" w:rsidR="00C93D62" w:rsidRPr="00EA3768" w:rsidRDefault="00C93D62" w:rsidP="00AF57A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7.148</w:t>
            </w:r>
          </w:p>
        </w:tc>
        <w:tc>
          <w:tcPr>
            <w:tcW w:w="629" w:type="pct"/>
            <w:tcBorders>
              <w:top w:val="single" w:sz="4" w:space="0" w:color="000000"/>
              <w:bottom w:val="single" w:sz="4" w:space="0" w:color="000000"/>
            </w:tcBorders>
          </w:tcPr>
          <w:p w14:paraId="35053E6A" w14:textId="77777777" w:rsidR="00C93D62" w:rsidRPr="00EA3768" w:rsidRDefault="00C93D62" w:rsidP="00AF57A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7.048</w:t>
            </w:r>
            <w:r w:rsidRPr="00EA3768">
              <w:rPr>
                <w:rFonts w:ascii="Times New Roman" w:eastAsia="SimSun" w:hAnsi="Times New Roman" w:cs="Times New Roman" w:hint="eastAsia"/>
                <w:color w:val="0D0D0D" w:themeColor="text1" w:themeTint="F2"/>
                <w:sz w:val="24"/>
              </w:rPr>
              <w:t xml:space="preserve">, </w:t>
            </w: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7.248</w:t>
            </w:r>
          </w:p>
        </w:tc>
        <w:tc>
          <w:tcPr>
            <w:tcW w:w="409" w:type="pct"/>
            <w:tcBorders>
              <w:top w:val="single" w:sz="4" w:space="0" w:color="000000"/>
            </w:tcBorders>
          </w:tcPr>
          <w:p w14:paraId="253835C3" w14:textId="77777777" w:rsidR="00C93D62" w:rsidRPr="00EA3768" w:rsidRDefault="00C93D62" w:rsidP="00AF57A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&lt;0.01</w:t>
            </w:r>
          </w:p>
        </w:tc>
      </w:tr>
      <w:tr w:rsidR="00EA3768" w:rsidRPr="00EA3768" w14:paraId="792AC232" w14:textId="77777777" w:rsidTr="00F337DF">
        <w:tc>
          <w:tcPr>
            <w:tcW w:w="1026" w:type="pct"/>
            <w:vMerge w:val="restart"/>
            <w:tcBorders>
              <w:top w:val="single" w:sz="4" w:space="0" w:color="000000"/>
            </w:tcBorders>
            <w:vAlign w:val="center"/>
          </w:tcPr>
          <w:p w14:paraId="772DDC1E" w14:textId="77777777" w:rsidR="00DD4718" w:rsidRPr="00EA3768" w:rsidRDefault="00DD4718" w:rsidP="00DD4718">
            <w:pPr>
              <w:rPr>
                <w:rFonts w:ascii="Times New Roman" w:eastAsia="SimSu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eastAsia="SimSun" w:hAnsi="Times New Roman" w:cs="Times New Roman" w:hint="eastAsia"/>
                <w:color w:val="0D0D0D" w:themeColor="text1" w:themeTint="F2"/>
                <w:sz w:val="24"/>
              </w:rPr>
              <w:t>Vitamin Status Group</w:t>
            </w:r>
          </w:p>
        </w:tc>
        <w:tc>
          <w:tcPr>
            <w:tcW w:w="2186" w:type="pct"/>
            <w:tcBorders>
              <w:top w:val="single" w:sz="4" w:space="0" w:color="000000"/>
            </w:tcBorders>
          </w:tcPr>
          <w:p w14:paraId="35626D59" w14:textId="77777777" w:rsidR="00DD4718" w:rsidRPr="00EA3768" w:rsidRDefault="00DD4718" w:rsidP="00DD4718">
            <w:pPr>
              <w:rPr>
                <w:rFonts w:ascii="Times New Roman" w:eastAsia="SimSu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eastAsia="SimSun" w:hAnsi="Times New Roman" w:cs="Times New Roman" w:hint="eastAsia"/>
                <w:color w:val="0D0D0D" w:themeColor="text1" w:themeTint="F2"/>
                <w:sz w:val="24"/>
              </w:rPr>
              <w:t>I</w:t>
            </w: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nsufficiency</w:t>
            </w:r>
            <w:r w:rsidRPr="00EA3768">
              <w:rPr>
                <w:rFonts w:ascii="Times New Roman" w:eastAsia="SimSun" w:hAnsi="Times New Roman" w:cs="Times New Roman" w:hint="eastAsia"/>
                <w:color w:val="0D0D0D" w:themeColor="text1" w:themeTint="F2"/>
                <w:sz w:val="24"/>
              </w:rPr>
              <w:t xml:space="preserve"> vs. </w:t>
            </w:r>
            <w:r w:rsidRPr="00EA3768">
              <w:rPr>
                <w:rFonts w:ascii="Times New Roman" w:eastAsia="SimSun" w:hAnsi="Times New Roman" w:cs="Times New Roman"/>
                <w:color w:val="0D0D0D" w:themeColor="text1" w:themeTint="F2"/>
                <w:sz w:val="24"/>
              </w:rPr>
              <w:t>sufficiency</w:t>
            </w:r>
          </w:p>
        </w:tc>
        <w:tc>
          <w:tcPr>
            <w:tcW w:w="750" w:type="pct"/>
            <w:tcBorders>
              <w:top w:val="single" w:sz="4" w:space="0" w:color="000000"/>
            </w:tcBorders>
          </w:tcPr>
          <w:p w14:paraId="1C09D251" w14:textId="334A7A22" w:rsidR="00DD4718" w:rsidRPr="00EA3768" w:rsidRDefault="00DD4718" w:rsidP="00DD4718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0.081</w:t>
            </w:r>
          </w:p>
        </w:tc>
        <w:tc>
          <w:tcPr>
            <w:tcW w:w="629" w:type="pct"/>
            <w:tcBorders>
              <w:top w:val="single" w:sz="4" w:space="0" w:color="000000"/>
            </w:tcBorders>
          </w:tcPr>
          <w:p w14:paraId="3FD61EE1" w14:textId="4B18F123" w:rsidR="00DD4718" w:rsidRPr="00EA3768" w:rsidRDefault="00DD4718" w:rsidP="00DD4718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−0.021</w:t>
            </w:r>
            <w:r w:rsidRPr="00EA3768">
              <w:rPr>
                <w:rFonts w:ascii="Times New Roman" w:eastAsia="SimSun" w:hAnsi="Times New Roman" w:cs="Times New Roman" w:hint="eastAsia"/>
                <w:color w:val="0D0D0D" w:themeColor="text1" w:themeTint="F2"/>
                <w:sz w:val="24"/>
              </w:rPr>
              <w:t xml:space="preserve">, </w:t>
            </w: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0.182</w:t>
            </w:r>
          </w:p>
        </w:tc>
        <w:tc>
          <w:tcPr>
            <w:tcW w:w="409" w:type="pct"/>
          </w:tcPr>
          <w:p w14:paraId="146B7316" w14:textId="77777777" w:rsidR="00DD4718" w:rsidRPr="00EA3768" w:rsidRDefault="00DD4718" w:rsidP="00DD4718">
            <w:pPr>
              <w:jc w:val="center"/>
              <w:rPr>
                <w:rFonts w:ascii="Times New Roman" w:eastAsia="SimSu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0.1</w:t>
            </w:r>
            <w:r w:rsidRPr="00EA3768">
              <w:rPr>
                <w:rFonts w:ascii="Times New Roman" w:eastAsia="SimSun" w:hAnsi="Times New Roman" w:cs="Times New Roman" w:hint="eastAsia"/>
                <w:color w:val="0D0D0D" w:themeColor="text1" w:themeTint="F2"/>
                <w:sz w:val="24"/>
              </w:rPr>
              <w:t>2</w:t>
            </w:r>
          </w:p>
        </w:tc>
      </w:tr>
      <w:tr w:rsidR="00EA3768" w:rsidRPr="00EA3768" w14:paraId="0F2EB2A1" w14:textId="77777777" w:rsidTr="00F337DF">
        <w:tc>
          <w:tcPr>
            <w:tcW w:w="1026" w:type="pct"/>
            <w:vMerge/>
            <w:vAlign w:val="center"/>
          </w:tcPr>
          <w:p w14:paraId="7868E2A2" w14:textId="77777777" w:rsidR="00DD4718" w:rsidRPr="00EA3768" w:rsidRDefault="00DD4718" w:rsidP="00DD4718">
            <w:pPr>
              <w:rPr>
                <w:rFonts w:ascii="Times New Roman" w:eastAsia="SimSu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2186" w:type="pct"/>
          </w:tcPr>
          <w:p w14:paraId="6ACB6566" w14:textId="77777777" w:rsidR="00DD4718" w:rsidRPr="00EA3768" w:rsidRDefault="00DD4718" w:rsidP="00DD4718">
            <w:pPr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eastAsia="SimSun" w:hAnsi="Times New Roman" w:cs="Times New Roman" w:hint="eastAsia"/>
                <w:color w:val="0D0D0D" w:themeColor="text1" w:themeTint="F2"/>
                <w:sz w:val="24"/>
              </w:rPr>
              <w:t>D</w:t>
            </w:r>
            <w:r w:rsidRPr="00EA3768"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 xml:space="preserve">eficiency </w:t>
            </w:r>
            <w:r w:rsidRPr="00EA3768">
              <w:rPr>
                <w:rFonts w:ascii="Times New Roman" w:eastAsia="SimSun" w:hAnsi="Times New Roman" w:cs="Times New Roman" w:hint="eastAsia"/>
                <w:color w:val="0D0D0D" w:themeColor="text1" w:themeTint="F2"/>
                <w:sz w:val="24"/>
              </w:rPr>
              <w:t xml:space="preserve">vs. </w:t>
            </w:r>
            <w:r w:rsidRPr="00EA3768">
              <w:rPr>
                <w:rFonts w:ascii="Times New Roman" w:eastAsia="SimSun" w:hAnsi="Times New Roman" w:cs="Times New Roman"/>
                <w:color w:val="0D0D0D" w:themeColor="text1" w:themeTint="F2"/>
                <w:sz w:val="24"/>
              </w:rPr>
              <w:t>sufficiency</w:t>
            </w:r>
          </w:p>
        </w:tc>
        <w:tc>
          <w:tcPr>
            <w:tcW w:w="750" w:type="pct"/>
          </w:tcPr>
          <w:p w14:paraId="17FDE056" w14:textId="4B3C2937" w:rsidR="00DD4718" w:rsidRPr="00EA3768" w:rsidRDefault="00DD4718" w:rsidP="00DD4718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0.512</w:t>
            </w:r>
          </w:p>
        </w:tc>
        <w:tc>
          <w:tcPr>
            <w:tcW w:w="629" w:type="pct"/>
          </w:tcPr>
          <w:p w14:paraId="0193F479" w14:textId="16E79B84" w:rsidR="00DD4718" w:rsidRPr="00EA3768" w:rsidRDefault="00DD4718" w:rsidP="00DD4718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0.407</w:t>
            </w:r>
            <w:r w:rsidRPr="00EA3768">
              <w:rPr>
                <w:rFonts w:ascii="Times New Roman" w:eastAsia="SimSun" w:hAnsi="Times New Roman" w:cs="Times New Roman" w:hint="eastAsia"/>
                <w:color w:val="0D0D0D" w:themeColor="text1" w:themeTint="F2"/>
                <w:sz w:val="24"/>
              </w:rPr>
              <w:t xml:space="preserve">, </w:t>
            </w: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0.616</w:t>
            </w:r>
          </w:p>
        </w:tc>
        <w:tc>
          <w:tcPr>
            <w:tcW w:w="409" w:type="pct"/>
          </w:tcPr>
          <w:p w14:paraId="24168666" w14:textId="77777777" w:rsidR="00DD4718" w:rsidRPr="00EA3768" w:rsidRDefault="00DD4718" w:rsidP="00DD4718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&lt;0.01</w:t>
            </w:r>
          </w:p>
        </w:tc>
      </w:tr>
      <w:tr w:rsidR="00EA3768" w:rsidRPr="00EA3768" w14:paraId="60AA5E58" w14:textId="77777777" w:rsidTr="00F337DF">
        <w:tc>
          <w:tcPr>
            <w:tcW w:w="1026" w:type="pct"/>
            <w:vMerge/>
            <w:tcBorders>
              <w:bottom w:val="single" w:sz="4" w:space="0" w:color="000000"/>
            </w:tcBorders>
            <w:vAlign w:val="center"/>
          </w:tcPr>
          <w:p w14:paraId="0D87729E" w14:textId="77777777" w:rsidR="00DD4718" w:rsidRPr="00EA3768" w:rsidRDefault="00DD4718" w:rsidP="00DD4718">
            <w:pPr>
              <w:rPr>
                <w:rFonts w:ascii="Times New Roman" w:eastAsia="SimSu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2186" w:type="pct"/>
            <w:tcBorders>
              <w:bottom w:val="single" w:sz="4" w:space="0" w:color="000000"/>
            </w:tcBorders>
          </w:tcPr>
          <w:p w14:paraId="2044C1FF" w14:textId="77777777" w:rsidR="00DD4718" w:rsidRPr="00EA3768" w:rsidRDefault="00DD4718" w:rsidP="00DD4718">
            <w:pPr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eastAsia="SimSun" w:hAnsi="Times New Roman" w:cs="Times New Roman" w:hint="eastAsia"/>
                <w:color w:val="0D0D0D" w:themeColor="text1" w:themeTint="F2"/>
                <w:sz w:val="24"/>
              </w:rPr>
              <w:t>S</w:t>
            </w:r>
            <w:r w:rsidRPr="00EA3768">
              <w:rPr>
                <w:rFonts w:ascii="Times New Roman" w:eastAsia="SimSun" w:hAnsi="Times New Roman" w:cs="Times New Roman"/>
                <w:color w:val="0D0D0D" w:themeColor="text1" w:themeTint="F2"/>
                <w:sz w:val="24"/>
              </w:rPr>
              <w:t>evere deficiency</w:t>
            </w:r>
            <w:r w:rsidRPr="00EA3768">
              <w:rPr>
                <w:rFonts w:ascii="Times New Roman" w:eastAsia="SimSun" w:hAnsi="Times New Roman" w:cs="Times New Roman" w:hint="eastAsia"/>
                <w:color w:val="0D0D0D" w:themeColor="text1" w:themeTint="F2"/>
                <w:sz w:val="24"/>
              </w:rPr>
              <w:t xml:space="preserve"> vs. </w:t>
            </w:r>
            <w:r w:rsidRPr="00EA3768">
              <w:rPr>
                <w:rFonts w:ascii="Times New Roman" w:eastAsia="SimSun" w:hAnsi="Times New Roman" w:cs="Times New Roman"/>
                <w:color w:val="0D0D0D" w:themeColor="text1" w:themeTint="F2"/>
                <w:sz w:val="24"/>
              </w:rPr>
              <w:t>sufficiency</w:t>
            </w:r>
          </w:p>
        </w:tc>
        <w:tc>
          <w:tcPr>
            <w:tcW w:w="750" w:type="pct"/>
            <w:tcBorders>
              <w:bottom w:val="single" w:sz="4" w:space="0" w:color="000000"/>
            </w:tcBorders>
          </w:tcPr>
          <w:p w14:paraId="08D32460" w14:textId="5E060C07" w:rsidR="00DD4718" w:rsidRPr="00EA3768" w:rsidRDefault="00DD4718" w:rsidP="00DD4718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0.814</w:t>
            </w:r>
          </w:p>
        </w:tc>
        <w:tc>
          <w:tcPr>
            <w:tcW w:w="629" w:type="pct"/>
            <w:tcBorders>
              <w:bottom w:val="single" w:sz="4" w:space="0" w:color="000000"/>
            </w:tcBorders>
          </w:tcPr>
          <w:p w14:paraId="272732B5" w14:textId="4E45DB96" w:rsidR="00DD4718" w:rsidRPr="00EA3768" w:rsidRDefault="00DD4718" w:rsidP="00DD4718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0.694</w:t>
            </w:r>
            <w:r w:rsidRPr="00EA3768">
              <w:rPr>
                <w:rFonts w:ascii="Times New Roman" w:eastAsia="SimSun" w:hAnsi="Times New Roman" w:cs="Times New Roman" w:hint="eastAsia"/>
                <w:color w:val="0D0D0D" w:themeColor="text1" w:themeTint="F2"/>
                <w:sz w:val="24"/>
              </w:rPr>
              <w:t xml:space="preserve">, </w:t>
            </w: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0.934</w:t>
            </w:r>
          </w:p>
        </w:tc>
        <w:tc>
          <w:tcPr>
            <w:tcW w:w="409" w:type="pct"/>
            <w:tcBorders>
              <w:bottom w:val="single" w:sz="4" w:space="0" w:color="000000"/>
            </w:tcBorders>
          </w:tcPr>
          <w:p w14:paraId="25D111F3" w14:textId="77777777" w:rsidR="00DD4718" w:rsidRPr="00EA3768" w:rsidRDefault="00DD4718" w:rsidP="00DD4718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&lt;0.01</w:t>
            </w:r>
          </w:p>
        </w:tc>
      </w:tr>
      <w:tr w:rsidR="00EA3768" w:rsidRPr="00EA3768" w14:paraId="1048FE63" w14:textId="77777777" w:rsidTr="00F337DF">
        <w:tc>
          <w:tcPr>
            <w:tcW w:w="1026" w:type="pct"/>
            <w:vMerge w:val="restart"/>
            <w:tcBorders>
              <w:top w:val="single" w:sz="4" w:space="0" w:color="000000"/>
            </w:tcBorders>
            <w:vAlign w:val="center"/>
          </w:tcPr>
          <w:p w14:paraId="02F24DF8" w14:textId="77777777" w:rsidR="00DD4718" w:rsidRPr="00EA3768" w:rsidRDefault="00DD4718" w:rsidP="00DD4718">
            <w:pPr>
              <w:rPr>
                <w:rFonts w:ascii="Times New Roman" w:eastAsia="SimSu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eastAsia="SimSun" w:hAnsi="Times New Roman" w:cs="Times New Roman" w:hint="eastAsia"/>
                <w:color w:val="0D0D0D" w:themeColor="text1" w:themeTint="F2"/>
                <w:sz w:val="24"/>
              </w:rPr>
              <w:t>VAS</w:t>
            </w:r>
          </w:p>
        </w:tc>
        <w:tc>
          <w:tcPr>
            <w:tcW w:w="2186" w:type="pct"/>
            <w:tcBorders>
              <w:top w:val="single" w:sz="4" w:space="0" w:color="000000"/>
            </w:tcBorders>
          </w:tcPr>
          <w:p w14:paraId="24A5E5C8" w14:textId="77777777" w:rsidR="00DD4718" w:rsidRPr="00EA3768" w:rsidRDefault="00DD4718" w:rsidP="00DD4718">
            <w:pPr>
              <w:rPr>
                <w:rFonts w:ascii="Times New Roman" w:eastAsia="SimSu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SimSun" w:eastAsia="SimSun" w:hAnsi="SimSun" w:cs="Times New Roman" w:hint="eastAsia"/>
                <w:color w:val="0D0D0D" w:themeColor="text1" w:themeTint="F2"/>
                <w:sz w:val="24"/>
              </w:rPr>
              <w:t>D</w:t>
            </w: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ay 1 postoperatively vs</w:t>
            </w:r>
            <w:r w:rsidRPr="00EA3768">
              <w:rPr>
                <w:rFonts w:ascii="Times New Roman" w:eastAsia="SimSun" w:hAnsi="Times New Roman" w:cs="Times New Roman" w:hint="eastAsia"/>
                <w:color w:val="0D0D0D" w:themeColor="text1" w:themeTint="F2"/>
                <w:sz w:val="24"/>
              </w:rPr>
              <w:t>.</w:t>
            </w: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1 day before surgery</w:t>
            </w:r>
          </w:p>
        </w:tc>
        <w:tc>
          <w:tcPr>
            <w:tcW w:w="750" w:type="pct"/>
            <w:tcBorders>
              <w:top w:val="single" w:sz="4" w:space="0" w:color="000000"/>
            </w:tcBorders>
          </w:tcPr>
          <w:p w14:paraId="0B6CF677" w14:textId="29085BB6" w:rsidR="00DD4718" w:rsidRPr="00EA3768" w:rsidRDefault="00DD4718" w:rsidP="00DD4718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−4.187</w:t>
            </w:r>
          </w:p>
        </w:tc>
        <w:tc>
          <w:tcPr>
            <w:tcW w:w="629" w:type="pct"/>
            <w:tcBorders>
              <w:top w:val="single" w:sz="4" w:space="0" w:color="000000"/>
            </w:tcBorders>
          </w:tcPr>
          <w:p w14:paraId="6E37DE50" w14:textId="6905F204" w:rsidR="00DD4718" w:rsidRPr="00EA3768" w:rsidRDefault="00DD4718" w:rsidP="00DD4718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−4.294</w:t>
            </w:r>
            <w:r w:rsidRPr="00EA3768">
              <w:rPr>
                <w:rFonts w:ascii="Times New Roman" w:eastAsia="SimSun" w:hAnsi="Times New Roman" w:cs="Times New Roman" w:hint="eastAsia"/>
                <w:color w:val="0D0D0D" w:themeColor="text1" w:themeTint="F2"/>
                <w:sz w:val="24"/>
              </w:rPr>
              <w:t xml:space="preserve">, </w:t>
            </w: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−4.080</w:t>
            </w:r>
          </w:p>
        </w:tc>
        <w:tc>
          <w:tcPr>
            <w:tcW w:w="409" w:type="pct"/>
            <w:tcBorders>
              <w:top w:val="single" w:sz="4" w:space="0" w:color="000000"/>
            </w:tcBorders>
          </w:tcPr>
          <w:p w14:paraId="70588DE8" w14:textId="77777777" w:rsidR="00DD4718" w:rsidRPr="00EA3768" w:rsidRDefault="00DD4718" w:rsidP="00DD4718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&lt;0.01</w:t>
            </w:r>
          </w:p>
        </w:tc>
      </w:tr>
      <w:tr w:rsidR="00EA3768" w:rsidRPr="00EA3768" w14:paraId="1FB3D99E" w14:textId="77777777" w:rsidTr="00F337DF">
        <w:tc>
          <w:tcPr>
            <w:tcW w:w="1026" w:type="pct"/>
            <w:vMerge/>
          </w:tcPr>
          <w:p w14:paraId="5B53CE3E" w14:textId="77777777" w:rsidR="00DD4718" w:rsidRPr="00EA3768" w:rsidRDefault="00DD4718" w:rsidP="00DD4718">
            <w:pPr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2186" w:type="pct"/>
          </w:tcPr>
          <w:p w14:paraId="391BF5CB" w14:textId="77777777" w:rsidR="00DD4718" w:rsidRPr="00EA3768" w:rsidRDefault="00DD4718" w:rsidP="00DD4718">
            <w:pPr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1 month postoperatively vs</w:t>
            </w:r>
            <w:r w:rsidRPr="00EA3768">
              <w:rPr>
                <w:rFonts w:ascii="Times New Roman" w:eastAsia="SimSun" w:hAnsi="Times New Roman" w:cs="Times New Roman" w:hint="eastAsia"/>
                <w:color w:val="0D0D0D" w:themeColor="text1" w:themeTint="F2"/>
                <w:sz w:val="24"/>
              </w:rPr>
              <w:t>.</w:t>
            </w: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1 day before surgery</w:t>
            </w:r>
          </w:p>
        </w:tc>
        <w:tc>
          <w:tcPr>
            <w:tcW w:w="750" w:type="pct"/>
          </w:tcPr>
          <w:p w14:paraId="00B13B5A" w14:textId="40B30F90" w:rsidR="00DD4718" w:rsidRPr="00EA3768" w:rsidRDefault="00DD4718" w:rsidP="00DD4718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−5.486</w:t>
            </w:r>
          </w:p>
        </w:tc>
        <w:tc>
          <w:tcPr>
            <w:tcW w:w="629" w:type="pct"/>
          </w:tcPr>
          <w:p w14:paraId="2A3E8D91" w14:textId="24226C34" w:rsidR="00DD4718" w:rsidRPr="00EA3768" w:rsidRDefault="00DD4718" w:rsidP="00DD4718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−5.593</w:t>
            </w:r>
            <w:r w:rsidRPr="00EA3768">
              <w:rPr>
                <w:rFonts w:ascii="Times New Roman" w:eastAsia="SimSun" w:hAnsi="Times New Roman" w:cs="Times New Roman" w:hint="eastAsia"/>
                <w:color w:val="0D0D0D" w:themeColor="text1" w:themeTint="F2"/>
                <w:sz w:val="24"/>
              </w:rPr>
              <w:t xml:space="preserve">, </w:t>
            </w: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−5.379</w:t>
            </w:r>
          </w:p>
        </w:tc>
        <w:tc>
          <w:tcPr>
            <w:tcW w:w="409" w:type="pct"/>
          </w:tcPr>
          <w:p w14:paraId="3CC9AB0D" w14:textId="77777777" w:rsidR="00DD4718" w:rsidRPr="00EA3768" w:rsidRDefault="00DD4718" w:rsidP="00DD4718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&lt;0.01</w:t>
            </w:r>
          </w:p>
        </w:tc>
      </w:tr>
      <w:tr w:rsidR="00DD4718" w:rsidRPr="00EA3768" w14:paraId="2809F6A5" w14:textId="77777777" w:rsidTr="00F337DF">
        <w:tc>
          <w:tcPr>
            <w:tcW w:w="1026" w:type="pct"/>
            <w:vMerge/>
          </w:tcPr>
          <w:p w14:paraId="51B053EB" w14:textId="77777777" w:rsidR="00DD4718" w:rsidRPr="00EA3768" w:rsidRDefault="00DD4718" w:rsidP="00DD4718">
            <w:pPr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2186" w:type="pct"/>
          </w:tcPr>
          <w:p w14:paraId="7490502F" w14:textId="77777777" w:rsidR="00DD4718" w:rsidRPr="00EA3768" w:rsidRDefault="00DD4718" w:rsidP="00DD4718">
            <w:pPr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1 year postoperatively vs</w:t>
            </w:r>
            <w:r w:rsidRPr="00EA3768">
              <w:rPr>
                <w:rFonts w:ascii="Times New Roman" w:eastAsia="SimSun" w:hAnsi="Times New Roman" w:cs="Times New Roman" w:hint="eastAsia"/>
                <w:color w:val="0D0D0D" w:themeColor="text1" w:themeTint="F2"/>
                <w:sz w:val="24"/>
              </w:rPr>
              <w:t>.</w:t>
            </w: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1 day before surgery</w:t>
            </w:r>
          </w:p>
        </w:tc>
        <w:tc>
          <w:tcPr>
            <w:tcW w:w="750" w:type="pct"/>
          </w:tcPr>
          <w:p w14:paraId="5F6117E7" w14:textId="3068D4DD" w:rsidR="00DD4718" w:rsidRPr="00EA3768" w:rsidRDefault="00DD4718" w:rsidP="00DD4718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−6.164</w:t>
            </w:r>
          </w:p>
        </w:tc>
        <w:tc>
          <w:tcPr>
            <w:tcW w:w="629" w:type="pct"/>
          </w:tcPr>
          <w:p w14:paraId="2ADEEA70" w14:textId="579DDE2E" w:rsidR="00DD4718" w:rsidRPr="00EA3768" w:rsidRDefault="00DD4718" w:rsidP="00DD4718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−6.271</w:t>
            </w:r>
            <w:r w:rsidRPr="00EA3768">
              <w:rPr>
                <w:rFonts w:ascii="Times New Roman" w:eastAsia="SimSun" w:hAnsi="Times New Roman" w:cs="Times New Roman" w:hint="eastAsia"/>
                <w:color w:val="0D0D0D" w:themeColor="text1" w:themeTint="F2"/>
                <w:sz w:val="24"/>
              </w:rPr>
              <w:t xml:space="preserve">, </w:t>
            </w: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−6.057</w:t>
            </w:r>
          </w:p>
        </w:tc>
        <w:tc>
          <w:tcPr>
            <w:tcW w:w="409" w:type="pct"/>
          </w:tcPr>
          <w:p w14:paraId="44D48548" w14:textId="77777777" w:rsidR="00DD4718" w:rsidRPr="00EA3768" w:rsidRDefault="00DD4718" w:rsidP="00DD4718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&lt;0.01</w:t>
            </w:r>
          </w:p>
        </w:tc>
      </w:tr>
    </w:tbl>
    <w:p w14:paraId="13E8EBD7" w14:textId="77777777" w:rsidR="00C93D62" w:rsidRPr="00EA3768" w:rsidRDefault="00C93D62" w:rsidP="00C93D62">
      <w:pPr>
        <w:pStyle w:val="Heading2"/>
        <w:rPr>
          <w:rFonts w:ascii="Times New Roman" w:eastAsia="SimSun" w:hAnsi="Times New Roman" w:cs="Times New Roman"/>
          <w:color w:val="0D0D0D" w:themeColor="text1" w:themeTint="F2"/>
          <w:sz w:val="24"/>
          <w:szCs w:val="24"/>
        </w:rPr>
      </w:pPr>
    </w:p>
    <w:p w14:paraId="14FD620A" w14:textId="77777777" w:rsidR="00C93D62" w:rsidRPr="00EA3768" w:rsidRDefault="00C93D62">
      <w:pPr>
        <w:widowControl/>
        <w:rPr>
          <w:rFonts w:ascii="Times New Roman" w:eastAsia="SimSun" w:hAnsi="Times New Roman" w:cs="Times New Roman"/>
          <w:color w:val="0D0D0D" w:themeColor="text1" w:themeTint="F2"/>
          <w:sz w:val="24"/>
        </w:rPr>
      </w:pPr>
      <w:r w:rsidRPr="00EA3768">
        <w:rPr>
          <w:rFonts w:ascii="Times New Roman" w:eastAsia="SimSun" w:hAnsi="Times New Roman" w:cs="Times New Roman"/>
          <w:color w:val="0D0D0D" w:themeColor="text1" w:themeTint="F2"/>
          <w:sz w:val="24"/>
        </w:rPr>
        <w:br w:type="page"/>
      </w:r>
    </w:p>
    <w:p w14:paraId="2147E977" w14:textId="5C328DE2" w:rsidR="00C93D62" w:rsidRPr="00EA3768" w:rsidRDefault="00C93D62" w:rsidP="00C93D62">
      <w:pPr>
        <w:pStyle w:val="Heading2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 w:rsidRPr="00EA3768">
        <w:rPr>
          <w:rFonts w:ascii="Times New Roman" w:eastAsia="SimSun" w:hAnsi="Times New Roman" w:cs="Times New Roman" w:hint="eastAsia"/>
          <w:b/>
          <w:bCs/>
          <w:color w:val="0D0D0D" w:themeColor="text1" w:themeTint="F2"/>
          <w:sz w:val="24"/>
          <w:szCs w:val="24"/>
        </w:rPr>
        <w:lastRenderedPageBreak/>
        <w:t xml:space="preserve">Supplementary </w:t>
      </w:r>
      <w:r w:rsidRPr="00EA3768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Table </w:t>
      </w:r>
      <w:r w:rsidRPr="00EA3768">
        <w:rPr>
          <w:rFonts w:ascii="Times New Roman" w:eastAsia="SimSun" w:hAnsi="Times New Roman" w:cs="Times New Roman" w:hint="eastAsia"/>
          <w:b/>
          <w:bCs/>
          <w:color w:val="0D0D0D" w:themeColor="text1" w:themeTint="F2"/>
          <w:sz w:val="24"/>
          <w:szCs w:val="24"/>
        </w:rPr>
        <w:t>S3</w:t>
      </w:r>
      <w:r w:rsidRPr="00EA3768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. Linear mixed-effects model for </w:t>
      </w:r>
      <w:r w:rsidR="00F87994" w:rsidRPr="00EA3768"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  <w:szCs w:val="24"/>
        </w:rPr>
        <w:t>Oswestry Disability Index (ODI)</w:t>
      </w:r>
      <w:r w:rsidRPr="00EA3768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scores</w:t>
      </w:r>
    </w:p>
    <w:tbl>
      <w:tblPr>
        <w:tblStyle w:val="TableGrid"/>
        <w:tblW w:w="5000" w:type="pct"/>
        <w:jc w:val="center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5379"/>
        <w:gridCol w:w="2406"/>
        <w:gridCol w:w="2136"/>
        <w:gridCol w:w="1348"/>
      </w:tblGrid>
      <w:tr w:rsidR="00EA3768" w:rsidRPr="00EA3768" w14:paraId="3C1EA88C" w14:textId="77777777" w:rsidTr="00F337DF">
        <w:trPr>
          <w:jc w:val="center"/>
        </w:trPr>
        <w:tc>
          <w:tcPr>
            <w:tcW w:w="2890" w:type="pct"/>
            <w:gridSpan w:val="2"/>
            <w:tcBorders>
              <w:bottom w:val="single" w:sz="4" w:space="0" w:color="000000"/>
            </w:tcBorders>
          </w:tcPr>
          <w:p w14:paraId="5ED445AF" w14:textId="77777777" w:rsidR="00C93D62" w:rsidRPr="00EA3768" w:rsidRDefault="00C93D62" w:rsidP="00AF57A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Variable</w:t>
            </w:r>
          </w:p>
        </w:tc>
        <w:tc>
          <w:tcPr>
            <w:tcW w:w="862" w:type="pct"/>
            <w:tcBorders>
              <w:bottom w:val="single" w:sz="4" w:space="0" w:color="000000"/>
            </w:tcBorders>
          </w:tcPr>
          <w:p w14:paraId="1082210B" w14:textId="77777777" w:rsidR="00C93D62" w:rsidRPr="00EA3768" w:rsidRDefault="00C93D62" w:rsidP="00AF57A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β</w:t>
            </w:r>
          </w:p>
        </w:tc>
        <w:tc>
          <w:tcPr>
            <w:tcW w:w="765" w:type="pct"/>
            <w:tcBorders>
              <w:bottom w:val="single" w:sz="4" w:space="0" w:color="000000"/>
            </w:tcBorders>
          </w:tcPr>
          <w:p w14:paraId="6B3A6DFF" w14:textId="77777777" w:rsidR="00C93D62" w:rsidRPr="00EA3768" w:rsidRDefault="00C93D62" w:rsidP="00AF57A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95% CI</w:t>
            </w:r>
          </w:p>
        </w:tc>
        <w:tc>
          <w:tcPr>
            <w:tcW w:w="483" w:type="pct"/>
            <w:tcBorders>
              <w:bottom w:val="single" w:sz="4" w:space="0" w:color="000000"/>
            </w:tcBorders>
          </w:tcPr>
          <w:p w14:paraId="3B9AC905" w14:textId="77777777" w:rsidR="00C93D62" w:rsidRPr="00EA3768" w:rsidRDefault="00C93D62" w:rsidP="00AF57A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P value</w:t>
            </w:r>
          </w:p>
        </w:tc>
      </w:tr>
      <w:tr w:rsidR="00EA3768" w:rsidRPr="00EA3768" w14:paraId="43692014" w14:textId="77777777" w:rsidTr="00F337DF">
        <w:trPr>
          <w:jc w:val="center"/>
        </w:trPr>
        <w:tc>
          <w:tcPr>
            <w:tcW w:w="2890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F34D3A1" w14:textId="77777777" w:rsidR="00C93D62" w:rsidRPr="00EA3768" w:rsidRDefault="00C93D62" w:rsidP="00AF57A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Intercept</w:t>
            </w:r>
          </w:p>
        </w:tc>
        <w:tc>
          <w:tcPr>
            <w:tcW w:w="862" w:type="pct"/>
            <w:tcBorders>
              <w:top w:val="single" w:sz="4" w:space="0" w:color="000000"/>
              <w:bottom w:val="single" w:sz="4" w:space="0" w:color="000000"/>
            </w:tcBorders>
          </w:tcPr>
          <w:p w14:paraId="28A7C059" w14:textId="77777777" w:rsidR="00C93D62" w:rsidRPr="00EA3768" w:rsidRDefault="00C93D62" w:rsidP="00AF57A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63.931</w:t>
            </w:r>
          </w:p>
        </w:tc>
        <w:tc>
          <w:tcPr>
            <w:tcW w:w="765" w:type="pct"/>
            <w:tcBorders>
              <w:top w:val="single" w:sz="4" w:space="0" w:color="000000"/>
              <w:bottom w:val="single" w:sz="4" w:space="0" w:color="000000"/>
            </w:tcBorders>
          </w:tcPr>
          <w:p w14:paraId="468AEFB9" w14:textId="77777777" w:rsidR="00C93D62" w:rsidRPr="00EA3768" w:rsidRDefault="00C93D62" w:rsidP="00AF57A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63.215</w:t>
            </w:r>
            <w:r w:rsidRPr="00EA3768">
              <w:rPr>
                <w:rFonts w:ascii="Times New Roman" w:eastAsia="SimSun" w:hAnsi="Times New Roman" w:cs="Times New Roman" w:hint="eastAsia"/>
                <w:color w:val="0D0D0D" w:themeColor="text1" w:themeTint="F2"/>
                <w:sz w:val="24"/>
              </w:rPr>
              <w:t xml:space="preserve">, </w:t>
            </w: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64.647</w:t>
            </w:r>
          </w:p>
        </w:tc>
        <w:tc>
          <w:tcPr>
            <w:tcW w:w="483" w:type="pct"/>
            <w:tcBorders>
              <w:top w:val="single" w:sz="4" w:space="0" w:color="000000"/>
              <w:bottom w:val="single" w:sz="4" w:space="0" w:color="000000"/>
            </w:tcBorders>
          </w:tcPr>
          <w:p w14:paraId="5B1B5A6E" w14:textId="77777777" w:rsidR="00C93D62" w:rsidRPr="00EA3768" w:rsidRDefault="00C93D62" w:rsidP="00AF57A4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&lt;0.01</w:t>
            </w:r>
          </w:p>
        </w:tc>
      </w:tr>
      <w:tr w:rsidR="00EA3768" w:rsidRPr="00EA3768" w14:paraId="47326D2E" w14:textId="77777777" w:rsidTr="00F337DF">
        <w:trPr>
          <w:jc w:val="center"/>
        </w:trPr>
        <w:tc>
          <w:tcPr>
            <w:tcW w:w="963" w:type="pct"/>
            <w:vMerge w:val="restart"/>
            <w:tcBorders>
              <w:top w:val="single" w:sz="4" w:space="0" w:color="000000"/>
            </w:tcBorders>
            <w:vAlign w:val="center"/>
          </w:tcPr>
          <w:p w14:paraId="33006B3E" w14:textId="77777777" w:rsidR="004023D7" w:rsidRPr="00EA3768" w:rsidRDefault="004023D7" w:rsidP="004023D7">
            <w:pPr>
              <w:rPr>
                <w:rFonts w:ascii="Times New Roman" w:eastAsia="SimSu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eastAsia="SimSun" w:hAnsi="Times New Roman" w:cs="Times New Roman" w:hint="eastAsia"/>
                <w:color w:val="0D0D0D" w:themeColor="text1" w:themeTint="F2"/>
                <w:sz w:val="24"/>
              </w:rPr>
              <w:t>Vitamin Status Group</w:t>
            </w:r>
          </w:p>
        </w:tc>
        <w:tc>
          <w:tcPr>
            <w:tcW w:w="1927" w:type="pct"/>
            <w:tcBorders>
              <w:top w:val="single" w:sz="4" w:space="0" w:color="000000"/>
            </w:tcBorders>
          </w:tcPr>
          <w:p w14:paraId="321F0A68" w14:textId="77777777" w:rsidR="004023D7" w:rsidRPr="00EA3768" w:rsidRDefault="004023D7" w:rsidP="004023D7">
            <w:pPr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eastAsia="SimSun" w:hAnsi="Times New Roman" w:cs="Times New Roman" w:hint="eastAsia"/>
                <w:color w:val="0D0D0D" w:themeColor="text1" w:themeTint="F2"/>
                <w:sz w:val="24"/>
              </w:rPr>
              <w:t>I</w:t>
            </w: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nsufficiency</w:t>
            </w:r>
            <w:r w:rsidRPr="00EA3768">
              <w:rPr>
                <w:rFonts w:ascii="Times New Roman" w:eastAsia="SimSun" w:hAnsi="Times New Roman" w:cs="Times New Roman" w:hint="eastAsia"/>
                <w:color w:val="0D0D0D" w:themeColor="text1" w:themeTint="F2"/>
                <w:sz w:val="24"/>
              </w:rPr>
              <w:t xml:space="preserve"> vs. </w:t>
            </w:r>
            <w:r w:rsidRPr="00EA3768">
              <w:rPr>
                <w:rFonts w:ascii="Times New Roman" w:eastAsia="SimSun" w:hAnsi="Times New Roman" w:cs="Times New Roman"/>
                <w:color w:val="0D0D0D" w:themeColor="text1" w:themeTint="F2"/>
                <w:sz w:val="24"/>
              </w:rPr>
              <w:t>sufficiency</w:t>
            </w:r>
          </w:p>
        </w:tc>
        <w:tc>
          <w:tcPr>
            <w:tcW w:w="862" w:type="pct"/>
            <w:tcBorders>
              <w:top w:val="single" w:sz="4" w:space="0" w:color="000000"/>
            </w:tcBorders>
          </w:tcPr>
          <w:p w14:paraId="6BDF0C4C" w14:textId="28B5C985" w:rsidR="004023D7" w:rsidRPr="00EA3768" w:rsidRDefault="004023D7" w:rsidP="004023D7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3.704</w:t>
            </w:r>
          </w:p>
        </w:tc>
        <w:tc>
          <w:tcPr>
            <w:tcW w:w="765" w:type="pct"/>
            <w:tcBorders>
              <w:top w:val="single" w:sz="4" w:space="0" w:color="000000"/>
            </w:tcBorders>
          </w:tcPr>
          <w:p w14:paraId="66E7BB9D" w14:textId="75CFFD40" w:rsidR="004023D7" w:rsidRPr="00EA3768" w:rsidRDefault="004023D7" w:rsidP="004023D7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2.978</w:t>
            </w:r>
            <w:r w:rsidRPr="00EA3768">
              <w:rPr>
                <w:rFonts w:ascii="Times New Roman" w:eastAsia="SimSun" w:hAnsi="Times New Roman" w:cs="Times New Roman" w:hint="eastAsia"/>
                <w:color w:val="0D0D0D" w:themeColor="text1" w:themeTint="F2"/>
                <w:sz w:val="24"/>
              </w:rPr>
              <w:t xml:space="preserve">, </w:t>
            </w: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4.429</w:t>
            </w:r>
          </w:p>
        </w:tc>
        <w:tc>
          <w:tcPr>
            <w:tcW w:w="483" w:type="pct"/>
            <w:tcBorders>
              <w:top w:val="single" w:sz="4" w:space="0" w:color="000000"/>
            </w:tcBorders>
          </w:tcPr>
          <w:p w14:paraId="6315678D" w14:textId="77777777" w:rsidR="004023D7" w:rsidRPr="00EA3768" w:rsidRDefault="004023D7" w:rsidP="004023D7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&lt;0.01</w:t>
            </w:r>
          </w:p>
        </w:tc>
      </w:tr>
      <w:tr w:rsidR="00EA3768" w:rsidRPr="00EA3768" w14:paraId="05AF4E7C" w14:textId="77777777" w:rsidTr="00F337DF">
        <w:trPr>
          <w:jc w:val="center"/>
        </w:trPr>
        <w:tc>
          <w:tcPr>
            <w:tcW w:w="963" w:type="pct"/>
            <w:vMerge/>
            <w:vAlign w:val="center"/>
          </w:tcPr>
          <w:p w14:paraId="74935932" w14:textId="77777777" w:rsidR="004023D7" w:rsidRPr="00EA3768" w:rsidRDefault="004023D7" w:rsidP="004023D7">
            <w:pPr>
              <w:rPr>
                <w:rFonts w:ascii="Times New Roman" w:eastAsia="SimSu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1927" w:type="pct"/>
          </w:tcPr>
          <w:p w14:paraId="53D1CB0C" w14:textId="77777777" w:rsidR="004023D7" w:rsidRPr="00EA3768" w:rsidRDefault="004023D7" w:rsidP="004023D7">
            <w:pPr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eastAsia="SimSun" w:hAnsi="Times New Roman" w:cs="Times New Roman" w:hint="eastAsia"/>
                <w:color w:val="0D0D0D" w:themeColor="text1" w:themeTint="F2"/>
                <w:sz w:val="24"/>
              </w:rPr>
              <w:t>D</w:t>
            </w:r>
            <w:r w:rsidRPr="00EA3768">
              <w:rPr>
                <w:rFonts w:ascii="Times New Roman" w:hAnsi="Times New Roman" w:cs="Times New Roman" w:hint="eastAsia"/>
                <w:color w:val="0D0D0D" w:themeColor="text1" w:themeTint="F2"/>
                <w:sz w:val="24"/>
              </w:rPr>
              <w:t xml:space="preserve">eficiency </w:t>
            </w:r>
            <w:r w:rsidRPr="00EA3768">
              <w:rPr>
                <w:rFonts w:ascii="Times New Roman" w:eastAsia="SimSun" w:hAnsi="Times New Roman" w:cs="Times New Roman" w:hint="eastAsia"/>
                <w:color w:val="0D0D0D" w:themeColor="text1" w:themeTint="F2"/>
                <w:sz w:val="24"/>
              </w:rPr>
              <w:t xml:space="preserve">vs. </w:t>
            </w:r>
            <w:r w:rsidRPr="00EA3768">
              <w:rPr>
                <w:rFonts w:ascii="Times New Roman" w:eastAsia="SimSun" w:hAnsi="Times New Roman" w:cs="Times New Roman"/>
                <w:color w:val="0D0D0D" w:themeColor="text1" w:themeTint="F2"/>
                <w:sz w:val="24"/>
              </w:rPr>
              <w:t>sufficiency</w:t>
            </w:r>
          </w:p>
        </w:tc>
        <w:tc>
          <w:tcPr>
            <w:tcW w:w="862" w:type="pct"/>
          </w:tcPr>
          <w:p w14:paraId="32677D2D" w14:textId="6100C297" w:rsidR="004023D7" w:rsidRPr="00EA3768" w:rsidRDefault="004023D7" w:rsidP="004023D7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4.998</w:t>
            </w:r>
          </w:p>
        </w:tc>
        <w:tc>
          <w:tcPr>
            <w:tcW w:w="765" w:type="pct"/>
          </w:tcPr>
          <w:p w14:paraId="4739FDD1" w14:textId="47336ED9" w:rsidR="004023D7" w:rsidRPr="00EA3768" w:rsidRDefault="004023D7" w:rsidP="004023D7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4.248</w:t>
            </w:r>
            <w:r w:rsidRPr="00EA3768">
              <w:rPr>
                <w:rFonts w:ascii="Times New Roman" w:eastAsia="SimSun" w:hAnsi="Times New Roman" w:cs="Times New Roman" w:hint="eastAsia"/>
                <w:color w:val="0D0D0D" w:themeColor="text1" w:themeTint="F2"/>
                <w:sz w:val="24"/>
              </w:rPr>
              <w:t xml:space="preserve">, </w:t>
            </w: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5.748</w:t>
            </w:r>
          </w:p>
        </w:tc>
        <w:tc>
          <w:tcPr>
            <w:tcW w:w="483" w:type="pct"/>
          </w:tcPr>
          <w:p w14:paraId="16CB05EF" w14:textId="77777777" w:rsidR="004023D7" w:rsidRPr="00EA3768" w:rsidRDefault="004023D7" w:rsidP="004023D7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&lt;0.01</w:t>
            </w:r>
          </w:p>
        </w:tc>
      </w:tr>
      <w:tr w:rsidR="00EA3768" w:rsidRPr="00EA3768" w14:paraId="1BE19EC9" w14:textId="77777777" w:rsidTr="00F337DF">
        <w:trPr>
          <w:jc w:val="center"/>
        </w:trPr>
        <w:tc>
          <w:tcPr>
            <w:tcW w:w="963" w:type="pct"/>
            <w:vMerge/>
            <w:tcBorders>
              <w:bottom w:val="single" w:sz="4" w:space="0" w:color="000000"/>
            </w:tcBorders>
            <w:vAlign w:val="center"/>
          </w:tcPr>
          <w:p w14:paraId="3162A86A" w14:textId="77777777" w:rsidR="004023D7" w:rsidRPr="00EA3768" w:rsidRDefault="004023D7" w:rsidP="004023D7">
            <w:pPr>
              <w:rPr>
                <w:rFonts w:ascii="Times New Roman" w:eastAsia="SimSun" w:hAnsi="Times New Roman" w:cs="Times New Roman"/>
                <w:color w:val="0D0D0D" w:themeColor="text1" w:themeTint="F2"/>
                <w:sz w:val="24"/>
              </w:rPr>
            </w:pPr>
          </w:p>
        </w:tc>
        <w:tc>
          <w:tcPr>
            <w:tcW w:w="1927" w:type="pct"/>
            <w:tcBorders>
              <w:bottom w:val="single" w:sz="4" w:space="0" w:color="000000"/>
            </w:tcBorders>
          </w:tcPr>
          <w:p w14:paraId="30E3BB48" w14:textId="77777777" w:rsidR="004023D7" w:rsidRPr="00EA3768" w:rsidRDefault="004023D7" w:rsidP="004023D7">
            <w:pPr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eastAsia="SimSun" w:hAnsi="Times New Roman" w:cs="Times New Roman" w:hint="eastAsia"/>
                <w:color w:val="0D0D0D" w:themeColor="text1" w:themeTint="F2"/>
                <w:sz w:val="24"/>
              </w:rPr>
              <w:t>S</w:t>
            </w:r>
            <w:r w:rsidRPr="00EA3768">
              <w:rPr>
                <w:rFonts w:ascii="Times New Roman" w:eastAsia="SimSun" w:hAnsi="Times New Roman" w:cs="Times New Roman"/>
                <w:color w:val="0D0D0D" w:themeColor="text1" w:themeTint="F2"/>
                <w:sz w:val="24"/>
              </w:rPr>
              <w:t>evere deficiency</w:t>
            </w:r>
            <w:r w:rsidRPr="00EA3768">
              <w:rPr>
                <w:rFonts w:ascii="Times New Roman" w:eastAsia="SimSun" w:hAnsi="Times New Roman" w:cs="Times New Roman" w:hint="eastAsia"/>
                <w:color w:val="0D0D0D" w:themeColor="text1" w:themeTint="F2"/>
                <w:sz w:val="24"/>
              </w:rPr>
              <w:t xml:space="preserve"> vs. </w:t>
            </w:r>
            <w:r w:rsidRPr="00EA3768">
              <w:rPr>
                <w:rFonts w:ascii="Times New Roman" w:eastAsia="SimSun" w:hAnsi="Times New Roman" w:cs="Times New Roman"/>
                <w:color w:val="0D0D0D" w:themeColor="text1" w:themeTint="F2"/>
                <w:sz w:val="24"/>
              </w:rPr>
              <w:t>sufficiency</w:t>
            </w:r>
          </w:p>
        </w:tc>
        <w:tc>
          <w:tcPr>
            <w:tcW w:w="862" w:type="pct"/>
            <w:tcBorders>
              <w:bottom w:val="single" w:sz="4" w:space="0" w:color="000000"/>
            </w:tcBorders>
          </w:tcPr>
          <w:p w14:paraId="2B948BA7" w14:textId="7535FB6F" w:rsidR="004023D7" w:rsidRPr="00EA3768" w:rsidRDefault="004023D7" w:rsidP="004023D7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8.112</w:t>
            </w:r>
          </w:p>
        </w:tc>
        <w:tc>
          <w:tcPr>
            <w:tcW w:w="765" w:type="pct"/>
            <w:tcBorders>
              <w:bottom w:val="single" w:sz="4" w:space="0" w:color="000000"/>
            </w:tcBorders>
          </w:tcPr>
          <w:p w14:paraId="7CBE5EFB" w14:textId="1B304949" w:rsidR="004023D7" w:rsidRPr="00EA3768" w:rsidRDefault="004023D7" w:rsidP="004023D7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7.253</w:t>
            </w:r>
            <w:r w:rsidRPr="00EA3768">
              <w:rPr>
                <w:rFonts w:ascii="Times New Roman" w:eastAsia="SimSun" w:hAnsi="Times New Roman" w:cs="Times New Roman" w:hint="eastAsia"/>
                <w:color w:val="0D0D0D" w:themeColor="text1" w:themeTint="F2"/>
                <w:sz w:val="24"/>
              </w:rPr>
              <w:t xml:space="preserve">, </w:t>
            </w: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8.972</w:t>
            </w:r>
          </w:p>
        </w:tc>
        <w:tc>
          <w:tcPr>
            <w:tcW w:w="483" w:type="pct"/>
            <w:tcBorders>
              <w:bottom w:val="single" w:sz="4" w:space="0" w:color="000000"/>
            </w:tcBorders>
          </w:tcPr>
          <w:p w14:paraId="2E4EB0CE" w14:textId="77777777" w:rsidR="004023D7" w:rsidRPr="00EA3768" w:rsidRDefault="004023D7" w:rsidP="004023D7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&lt;0.01</w:t>
            </w:r>
          </w:p>
        </w:tc>
      </w:tr>
      <w:tr w:rsidR="00EA3768" w:rsidRPr="00EA3768" w14:paraId="4516FCC0" w14:textId="77777777" w:rsidTr="00F337DF">
        <w:trPr>
          <w:jc w:val="center"/>
        </w:trPr>
        <w:tc>
          <w:tcPr>
            <w:tcW w:w="963" w:type="pct"/>
            <w:vMerge w:val="restart"/>
            <w:tcBorders>
              <w:top w:val="single" w:sz="4" w:space="0" w:color="000000"/>
            </w:tcBorders>
            <w:vAlign w:val="center"/>
          </w:tcPr>
          <w:p w14:paraId="39955797" w14:textId="77777777" w:rsidR="004023D7" w:rsidRPr="00EA3768" w:rsidRDefault="004023D7" w:rsidP="004023D7">
            <w:pPr>
              <w:rPr>
                <w:rFonts w:ascii="SimSun" w:eastAsia="SimSun" w:hAnsi="SimSu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eastAsia="SimSun" w:hAnsi="Times New Roman" w:cs="Times New Roman" w:hint="eastAsia"/>
                <w:color w:val="0D0D0D" w:themeColor="text1" w:themeTint="F2"/>
                <w:sz w:val="24"/>
              </w:rPr>
              <w:t>ODI</w:t>
            </w:r>
          </w:p>
        </w:tc>
        <w:tc>
          <w:tcPr>
            <w:tcW w:w="1927" w:type="pct"/>
            <w:tcBorders>
              <w:top w:val="single" w:sz="4" w:space="0" w:color="000000"/>
            </w:tcBorders>
          </w:tcPr>
          <w:p w14:paraId="314E1C24" w14:textId="77777777" w:rsidR="004023D7" w:rsidRPr="00EA3768" w:rsidRDefault="004023D7" w:rsidP="004023D7">
            <w:pPr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SimSun" w:eastAsia="SimSun" w:hAnsi="SimSun" w:cs="Times New Roman" w:hint="eastAsia"/>
                <w:color w:val="0D0D0D" w:themeColor="text1" w:themeTint="F2"/>
                <w:sz w:val="24"/>
              </w:rPr>
              <w:t>D</w:t>
            </w: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ay 1 postoperatively vs</w:t>
            </w:r>
            <w:r w:rsidRPr="00EA3768">
              <w:rPr>
                <w:rFonts w:ascii="Times New Roman" w:eastAsia="SimSun" w:hAnsi="Times New Roman" w:cs="Times New Roman" w:hint="eastAsia"/>
                <w:color w:val="0D0D0D" w:themeColor="text1" w:themeTint="F2"/>
                <w:sz w:val="24"/>
              </w:rPr>
              <w:t>.</w:t>
            </w: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1 day before surgery</w:t>
            </w:r>
          </w:p>
        </w:tc>
        <w:tc>
          <w:tcPr>
            <w:tcW w:w="862" w:type="pct"/>
            <w:tcBorders>
              <w:top w:val="single" w:sz="4" w:space="0" w:color="000000"/>
            </w:tcBorders>
          </w:tcPr>
          <w:p w14:paraId="1C9A5437" w14:textId="32FBD6B3" w:rsidR="004023D7" w:rsidRPr="00EA3768" w:rsidRDefault="004023D7" w:rsidP="004023D7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−36.859</w:t>
            </w:r>
          </w:p>
        </w:tc>
        <w:tc>
          <w:tcPr>
            <w:tcW w:w="765" w:type="pct"/>
            <w:tcBorders>
              <w:top w:val="single" w:sz="4" w:space="0" w:color="000000"/>
            </w:tcBorders>
          </w:tcPr>
          <w:p w14:paraId="679D923A" w14:textId="26782FD1" w:rsidR="004023D7" w:rsidRPr="00EA3768" w:rsidRDefault="004023D7" w:rsidP="004023D7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−37.623</w:t>
            </w:r>
            <w:r w:rsidRPr="00EA3768">
              <w:rPr>
                <w:rFonts w:ascii="Times New Roman" w:eastAsia="SimSun" w:hAnsi="Times New Roman" w:cs="Times New Roman" w:hint="eastAsia"/>
                <w:color w:val="0D0D0D" w:themeColor="text1" w:themeTint="F2"/>
                <w:sz w:val="24"/>
              </w:rPr>
              <w:t xml:space="preserve">, </w:t>
            </w: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−36.095</w:t>
            </w:r>
          </w:p>
        </w:tc>
        <w:tc>
          <w:tcPr>
            <w:tcW w:w="483" w:type="pct"/>
            <w:tcBorders>
              <w:top w:val="single" w:sz="4" w:space="0" w:color="000000"/>
            </w:tcBorders>
          </w:tcPr>
          <w:p w14:paraId="22FFA984" w14:textId="77777777" w:rsidR="004023D7" w:rsidRPr="00EA3768" w:rsidRDefault="004023D7" w:rsidP="004023D7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&lt;0.01</w:t>
            </w:r>
          </w:p>
        </w:tc>
      </w:tr>
      <w:tr w:rsidR="00EA3768" w:rsidRPr="00EA3768" w14:paraId="7F320D5E" w14:textId="77777777" w:rsidTr="00F337DF">
        <w:trPr>
          <w:jc w:val="center"/>
        </w:trPr>
        <w:tc>
          <w:tcPr>
            <w:tcW w:w="963" w:type="pct"/>
            <w:vMerge/>
          </w:tcPr>
          <w:p w14:paraId="1DEB3CC0" w14:textId="77777777" w:rsidR="004023D7" w:rsidRPr="00EA3768" w:rsidRDefault="004023D7" w:rsidP="004023D7">
            <w:pPr>
              <w:rPr>
                <w:rFonts w:ascii="SimSun" w:eastAsia="SimSun" w:hAnsi="SimSun" w:cs="Times New Roman"/>
                <w:color w:val="0D0D0D" w:themeColor="text1" w:themeTint="F2"/>
                <w:sz w:val="24"/>
              </w:rPr>
            </w:pPr>
          </w:p>
        </w:tc>
        <w:tc>
          <w:tcPr>
            <w:tcW w:w="1927" w:type="pct"/>
          </w:tcPr>
          <w:p w14:paraId="648653E9" w14:textId="77777777" w:rsidR="004023D7" w:rsidRPr="00EA3768" w:rsidRDefault="004023D7" w:rsidP="004023D7">
            <w:pPr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1 month postoperatively vs</w:t>
            </w:r>
            <w:r w:rsidRPr="00EA3768">
              <w:rPr>
                <w:rFonts w:ascii="Times New Roman" w:eastAsia="SimSun" w:hAnsi="Times New Roman" w:cs="Times New Roman" w:hint="eastAsia"/>
                <w:color w:val="0D0D0D" w:themeColor="text1" w:themeTint="F2"/>
                <w:sz w:val="24"/>
              </w:rPr>
              <w:t>.</w:t>
            </w: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1 day before surgery</w:t>
            </w:r>
          </w:p>
        </w:tc>
        <w:tc>
          <w:tcPr>
            <w:tcW w:w="862" w:type="pct"/>
          </w:tcPr>
          <w:p w14:paraId="104DFA66" w14:textId="026850CC" w:rsidR="004023D7" w:rsidRPr="00EA3768" w:rsidRDefault="004023D7" w:rsidP="004023D7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−40.966</w:t>
            </w:r>
          </w:p>
        </w:tc>
        <w:tc>
          <w:tcPr>
            <w:tcW w:w="765" w:type="pct"/>
          </w:tcPr>
          <w:p w14:paraId="1A8BCBFC" w14:textId="6BCF248A" w:rsidR="004023D7" w:rsidRPr="00EA3768" w:rsidRDefault="004023D7" w:rsidP="004023D7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−41.730</w:t>
            </w:r>
            <w:r w:rsidRPr="00EA3768">
              <w:rPr>
                <w:rFonts w:ascii="Times New Roman" w:eastAsia="SimSun" w:hAnsi="Times New Roman" w:cs="Times New Roman" w:hint="eastAsia"/>
                <w:color w:val="0D0D0D" w:themeColor="text1" w:themeTint="F2"/>
                <w:sz w:val="24"/>
              </w:rPr>
              <w:t xml:space="preserve">, </w:t>
            </w: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−40.201</w:t>
            </w:r>
          </w:p>
        </w:tc>
        <w:tc>
          <w:tcPr>
            <w:tcW w:w="483" w:type="pct"/>
          </w:tcPr>
          <w:p w14:paraId="001D4D7B" w14:textId="77777777" w:rsidR="004023D7" w:rsidRPr="00EA3768" w:rsidRDefault="004023D7" w:rsidP="004023D7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&lt;0.01</w:t>
            </w:r>
          </w:p>
        </w:tc>
      </w:tr>
      <w:tr w:rsidR="004023D7" w:rsidRPr="00EA3768" w14:paraId="19F550D9" w14:textId="77777777" w:rsidTr="00F337DF">
        <w:trPr>
          <w:jc w:val="center"/>
        </w:trPr>
        <w:tc>
          <w:tcPr>
            <w:tcW w:w="963" w:type="pct"/>
            <w:vMerge/>
          </w:tcPr>
          <w:p w14:paraId="3E37DD5D" w14:textId="77777777" w:rsidR="004023D7" w:rsidRPr="00EA3768" w:rsidRDefault="004023D7" w:rsidP="004023D7">
            <w:pPr>
              <w:rPr>
                <w:rFonts w:ascii="SimSun" w:eastAsia="SimSun" w:hAnsi="SimSun" w:cs="Times New Roman"/>
                <w:color w:val="0D0D0D" w:themeColor="text1" w:themeTint="F2"/>
                <w:sz w:val="24"/>
              </w:rPr>
            </w:pPr>
          </w:p>
        </w:tc>
        <w:tc>
          <w:tcPr>
            <w:tcW w:w="1927" w:type="pct"/>
          </w:tcPr>
          <w:p w14:paraId="00341793" w14:textId="77777777" w:rsidR="004023D7" w:rsidRPr="00EA3768" w:rsidRDefault="004023D7" w:rsidP="004023D7">
            <w:pPr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1 year postoperatively vs</w:t>
            </w:r>
            <w:r w:rsidRPr="00EA3768">
              <w:rPr>
                <w:rFonts w:ascii="Times New Roman" w:eastAsia="SimSun" w:hAnsi="Times New Roman" w:cs="Times New Roman" w:hint="eastAsia"/>
                <w:color w:val="0D0D0D" w:themeColor="text1" w:themeTint="F2"/>
                <w:sz w:val="24"/>
              </w:rPr>
              <w:t>.</w:t>
            </w: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 xml:space="preserve"> 1 day before surgery</w:t>
            </w:r>
          </w:p>
        </w:tc>
        <w:tc>
          <w:tcPr>
            <w:tcW w:w="862" w:type="pct"/>
          </w:tcPr>
          <w:p w14:paraId="69790D42" w14:textId="76F04553" w:rsidR="004023D7" w:rsidRPr="00EA3768" w:rsidRDefault="004023D7" w:rsidP="004023D7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−51.079</w:t>
            </w:r>
          </w:p>
        </w:tc>
        <w:tc>
          <w:tcPr>
            <w:tcW w:w="765" w:type="pct"/>
          </w:tcPr>
          <w:p w14:paraId="63FE9948" w14:textId="04B9A425" w:rsidR="004023D7" w:rsidRPr="00EA3768" w:rsidRDefault="004023D7" w:rsidP="004023D7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−51.843</w:t>
            </w:r>
            <w:r w:rsidRPr="00EA3768">
              <w:rPr>
                <w:rFonts w:ascii="Times New Roman" w:eastAsia="SimSun" w:hAnsi="Times New Roman" w:cs="Times New Roman" w:hint="eastAsia"/>
                <w:color w:val="0D0D0D" w:themeColor="text1" w:themeTint="F2"/>
                <w:sz w:val="24"/>
              </w:rPr>
              <w:t xml:space="preserve">, </w:t>
            </w: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−50.315</w:t>
            </w:r>
          </w:p>
        </w:tc>
        <w:tc>
          <w:tcPr>
            <w:tcW w:w="483" w:type="pct"/>
          </w:tcPr>
          <w:p w14:paraId="394B547F" w14:textId="77777777" w:rsidR="004023D7" w:rsidRPr="00EA3768" w:rsidRDefault="004023D7" w:rsidP="004023D7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</w:rPr>
            </w:pPr>
            <w:r w:rsidRPr="00EA3768">
              <w:rPr>
                <w:rFonts w:ascii="Times New Roman" w:hAnsi="Times New Roman" w:cs="Times New Roman"/>
                <w:color w:val="0D0D0D" w:themeColor="text1" w:themeTint="F2"/>
                <w:sz w:val="24"/>
              </w:rPr>
              <w:t>&lt;0.01</w:t>
            </w:r>
          </w:p>
        </w:tc>
      </w:tr>
    </w:tbl>
    <w:p w14:paraId="732B5DF6" w14:textId="77777777" w:rsidR="00C93D62" w:rsidRPr="00EA3768" w:rsidRDefault="00C93D62" w:rsidP="00C93D62">
      <w:pPr>
        <w:rPr>
          <w:rFonts w:ascii="Times New Roman" w:hAnsi="Times New Roman" w:cs="Times New Roman"/>
          <w:color w:val="0D0D0D" w:themeColor="text1" w:themeTint="F2"/>
          <w:sz w:val="24"/>
        </w:rPr>
      </w:pPr>
    </w:p>
    <w:p w14:paraId="2A912B1E" w14:textId="77777777" w:rsidR="004F6FD2" w:rsidRPr="00EA3768" w:rsidRDefault="004F6FD2">
      <w:pPr>
        <w:rPr>
          <w:rFonts w:ascii="Times New Roman" w:hAnsi="Times New Roman" w:cs="Times New Roman"/>
          <w:color w:val="0D0D0D" w:themeColor="text1" w:themeTint="F2"/>
        </w:rPr>
      </w:pPr>
    </w:p>
    <w:sectPr w:rsidR="004F6FD2" w:rsidRPr="00EA3768" w:rsidSect="00DB6E5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0C8080" w14:textId="77777777" w:rsidR="00472894" w:rsidRDefault="00472894" w:rsidP="00DB6E53">
      <w:pPr>
        <w:spacing w:after="0" w:line="240" w:lineRule="auto"/>
      </w:pPr>
      <w:r>
        <w:separator/>
      </w:r>
    </w:p>
  </w:endnote>
  <w:endnote w:type="continuationSeparator" w:id="0">
    <w:p w14:paraId="7529242E" w14:textId="77777777" w:rsidR="00472894" w:rsidRDefault="00472894" w:rsidP="00DB6E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C48C76" w14:textId="77777777" w:rsidR="00472894" w:rsidRDefault="00472894" w:rsidP="00DB6E53">
      <w:pPr>
        <w:spacing w:after="0" w:line="240" w:lineRule="auto"/>
      </w:pPr>
      <w:r>
        <w:separator/>
      </w:r>
    </w:p>
  </w:footnote>
  <w:footnote w:type="continuationSeparator" w:id="0">
    <w:p w14:paraId="1AD76EFB" w14:textId="77777777" w:rsidR="00472894" w:rsidRDefault="00472894" w:rsidP="00DB6E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34B"/>
    <w:rsid w:val="000E4ADE"/>
    <w:rsid w:val="00183970"/>
    <w:rsid w:val="001B234B"/>
    <w:rsid w:val="001F1D58"/>
    <w:rsid w:val="00246CD7"/>
    <w:rsid w:val="002523C1"/>
    <w:rsid w:val="003C140E"/>
    <w:rsid w:val="004023D7"/>
    <w:rsid w:val="00472894"/>
    <w:rsid w:val="004C3841"/>
    <w:rsid w:val="004F6FD2"/>
    <w:rsid w:val="007525CC"/>
    <w:rsid w:val="00875F03"/>
    <w:rsid w:val="008868B0"/>
    <w:rsid w:val="00912B06"/>
    <w:rsid w:val="00945EAF"/>
    <w:rsid w:val="00947A43"/>
    <w:rsid w:val="009D1F71"/>
    <w:rsid w:val="009F2AE5"/>
    <w:rsid w:val="00B77490"/>
    <w:rsid w:val="00C93D62"/>
    <w:rsid w:val="00DB6E53"/>
    <w:rsid w:val="00DD4718"/>
    <w:rsid w:val="00E869A5"/>
    <w:rsid w:val="00EA3768"/>
    <w:rsid w:val="00EC3C2E"/>
    <w:rsid w:val="00F337DF"/>
    <w:rsid w:val="00F44844"/>
    <w:rsid w:val="00F87994"/>
    <w:rsid w:val="00FE3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CD7447"/>
  <w15:chartTrackingRefBased/>
  <w15:docId w15:val="{5AE2197F-6C47-47F5-8BC9-6794B176F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6E53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B234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23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234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234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234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234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234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234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234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234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1B23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23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234B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234B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234B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234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234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234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B234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23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234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23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23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23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23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23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23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23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234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B6E5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6E5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6E5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6E53"/>
    <w:rPr>
      <w:sz w:val="18"/>
      <w:szCs w:val="18"/>
    </w:rPr>
  </w:style>
  <w:style w:type="table" w:styleId="TableGrid">
    <w:name w:val="Table Grid"/>
    <w:basedOn w:val="TableNormal"/>
    <w:uiPriority w:val="59"/>
    <w:rsid w:val="00DB6E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0df3522f-8c42-44b0-bea3-7f162a60ea50}" enabled="1" method="Standard" siteId="{63982aff-fb6c-4c22-973b-70e4acfb63e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294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yun Li</dc:creator>
  <cp:keywords/>
  <dc:description/>
  <cp:lastModifiedBy>Belsia I</cp:lastModifiedBy>
  <cp:revision>25</cp:revision>
  <dcterms:created xsi:type="dcterms:W3CDTF">2026-04-07T15:47:00Z</dcterms:created>
  <dcterms:modified xsi:type="dcterms:W3CDTF">2026-05-06T06:20:00Z</dcterms:modified>
</cp:coreProperties>
</file>